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7B5370" w14:textId="5086E417" w:rsidR="00747E65" w:rsidRPr="001A52EF" w:rsidRDefault="00747E65" w:rsidP="00747E65">
      <w:pPr>
        <w:spacing w:line="480" w:lineRule="auto"/>
        <w:jc w:val="both"/>
        <w:rPr>
          <w:noProof/>
        </w:rPr>
      </w:pPr>
      <w:r>
        <w:rPr>
          <w:b/>
          <w:bCs/>
        </w:rPr>
        <w:t>S2 Table</w:t>
      </w:r>
      <w:r w:rsidRPr="004D362E">
        <w:rPr>
          <w:b/>
          <w:bCs/>
        </w:rPr>
        <w:t>: Characteristics of the articles included in the review</w:t>
      </w:r>
    </w:p>
    <w:tbl>
      <w:tblPr>
        <w:tblStyle w:val="TableGrid"/>
        <w:tblW w:w="13745" w:type="dxa"/>
        <w:tblLayout w:type="fixed"/>
        <w:tblLook w:val="04A0" w:firstRow="1" w:lastRow="0" w:firstColumn="1" w:lastColumn="0" w:noHBand="0" w:noVBand="1"/>
      </w:tblPr>
      <w:tblGrid>
        <w:gridCol w:w="1129"/>
        <w:gridCol w:w="1985"/>
        <w:gridCol w:w="1417"/>
        <w:gridCol w:w="1701"/>
        <w:gridCol w:w="1418"/>
        <w:gridCol w:w="1134"/>
        <w:gridCol w:w="1417"/>
        <w:gridCol w:w="1560"/>
        <w:gridCol w:w="1984"/>
      </w:tblGrid>
      <w:tr w:rsidR="00747E65" w:rsidRPr="004D362E" w14:paraId="504F88A9" w14:textId="77777777" w:rsidTr="00E26504">
        <w:trPr>
          <w:trHeight w:val="362"/>
        </w:trPr>
        <w:tc>
          <w:tcPr>
            <w:tcW w:w="1129" w:type="dxa"/>
            <w:vMerge w:val="restart"/>
          </w:tcPr>
          <w:p w14:paraId="353CCA80" w14:textId="77777777" w:rsidR="00747E65" w:rsidRPr="004D362E" w:rsidRDefault="00747E65" w:rsidP="00E26504">
            <w:pPr>
              <w:jc w:val="both"/>
              <w:rPr>
                <w:b/>
                <w:bCs/>
              </w:rPr>
            </w:pPr>
            <w:r w:rsidRPr="004D362E">
              <w:rPr>
                <w:b/>
                <w:bCs/>
              </w:rPr>
              <w:t>Primary author and year</w:t>
            </w:r>
          </w:p>
        </w:tc>
        <w:tc>
          <w:tcPr>
            <w:tcW w:w="1985" w:type="dxa"/>
            <w:vMerge w:val="restart"/>
          </w:tcPr>
          <w:p w14:paraId="78317008" w14:textId="77777777" w:rsidR="00747E65" w:rsidRPr="004D362E" w:rsidRDefault="00747E65" w:rsidP="00E26504">
            <w:pPr>
              <w:jc w:val="both"/>
              <w:rPr>
                <w:b/>
                <w:bCs/>
              </w:rPr>
            </w:pPr>
            <w:r w:rsidRPr="004D362E">
              <w:rPr>
                <w:b/>
                <w:bCs/>
              </w:rPr>
              <w:t>Aim</w:t>
            </w:r>
          </w:p>
        </w:tc>
        <w:tc>
          <w:tcPr>
            <w:tcW w:w="1417" w:type="dxa"/>
            <w:vMerge w:val="restart"/>
          </w:tcPr>
          <w:p w14:paraId="1BA3D373" w14:textId="77777777" w:rsidR="00747E65" w:rsidRPr="004D362E" w:rsidRDefault="00747E65" w:rsidP="00E26504">
            <w:pPr>
              <w:jc w:val="both"/>
              <w:rPr>
                <w:b/>
                <w:bCs/>
              </w:rPr>
            </w:pPr>
            <w:r w:rsidRPr="004D362E">
              <w:rPr>
                <w:b/>
                <w:bCs/>
              </w:rPr>
              <w:t>Location</w:t>
            </w:r>
          </w:p>
        </w:tc>
        <w:tc>
          <w:tcPr>
            <w:tcW w:w="1701" w:type="dxa"/>
            <w:vMerge w:val="restart"/>
          </w:tcPr>
          <w:p w14:paraId="76F3B605" w14:textId="77777777" w:rsidR="00747E65" w:rsidRPr="004D362E" w:rsidRDefault="00747E65" w:rsidP="00E26504">
            <w:pPr>
              <w:rPr>
                <w:b/>
                <w:bCs/>
              </w:rPr>
            </w:pPr>
            <w:r w:rsidRPr="004D362E">
              <w:rPr>
                <w:b/>
                <w:bCs/>
              </w:rPr>
              <w:t>Study design</w:t>
            </w:r>
          </w:p>
        </w:tc>
        <w:tc>
          <w:tcPr>
            <w:tcW w:w="5529" w:type="dxa"/>
            <w:gridSpan w:val="4"/>
          </w:tcPr>
          <w:p w14:paraId="7E9AD673" w14:textId="77777777" w:rsidR="00747E65" w:rsidRPr="004D362E" w:rsidRDefault="00747E65" w:rsidP="00E26504">
            <w:pPr>
              <w:jc w:val="center"/>
              <w:rPr>
                <w:b/>
                <w:bCs/>
              </w:rPr>
            </w:pPr>
            <w:r w:rsidRPr="004D362E">
              <w:rPr>
                <w:b/>
                <w:bCs/>
              </w:rPr>
              <w:t xml:space="preserve">Description </w:t>
            </w:r>
          </w:p>
        </w:tc>
        <w:tc>
          <w:tcPr>
            <w:tcW w:w="1984" w:type="dxa"/>
            <w:vMerge w:val="restart"/>
          </w:tcPr>
          <w:p w14:paraId="1521E4B4" w14:textId="77777777" w:rsidR="00747E65" w:rsidRPr="004D362E" w:rsidRDefault="00747E65" w:rsidP="00E26504">
            <w:pPr>
              <w:jc w:val="both"/>
              <w:rPr>
                <w:b/>
                <w:bCs/>
              </w:rPr>
            </w:pPr>
            <w:r w:rsidRPr="004D362E">
              <w:rPr>
                <w:b/>
                <w:bCs/>
              </w:rPr>
              <w:t>Outcome(s)</w:t>
            </w:r>
          </w:p>
        </w:tc>
      </w:tr>
      <w:tr w:rsidR="00747E65" w:rsidRPr="004D362E" w14:paraId="248355BC" w14:textId="77777777" w:rsidTr="00E26504">
        <w:trPr>
          <w:trHeight w:val="361"/>
        </w:trPr>
        <w:tc>
          <w:tcPr>
            <w:tcW w:w="1129" w:type="dxa"/>
            <w:vMerge/>
          </w:tcPr>
          <w:p w14:paraId="163A88E0" w14:textId="77777777" w:rsidR="00747E65" w:rsidRPr="004D362E" w:rsidRDefault="00747E65" w:rsidP="00E26504">
            <w:pPr>
              <w:jc w:val="both"/>
            </w:pPr>
          </w:p>
        </w:tc>
        <w:tc>
          <w:tcPr>
            <w:tcW w:w="1985" w:type="dxa"/>
            <w:vMerge/>
          </w:tcPr>
          <w:p w14:paraId="5EA1A5CE" w14:textId="77777777" w:rsidR="00747E65" w:rsidRPr="004D362E" w:rsidRDefault="00747E65" w:rsidP="00E26504">
            <w:pPr>
              <w:jc w:val="both"/>
            </w:pPr>
          </w:p>
        </w:tc>
        <w:tc>
          <w:tcPr>
            <w:tcW w:w="1417" w:type="dxa"/>
            <w:vMerge/>
          </w:tcPr>
          <w:p w14:paraId="7A62C505" w14:textId="77777777" w:rsidR="00747E65" w:rsidRPr="004D362E" w:rsidRDefault="00747E65" w:rsidP="00E26504">
            <w:pPr>
              <w:jc w:val="both"/>
            </w:pPr>
          </w:p>
        </w:tc>
        <w:tc>
          <w:tcPr>
            <w:tcW w:w="1701" w:type="dxa"/>
            <w:vMerge/>
          </w:tcPr>
          <w:p w14:paraId="3A2D5451" w14:textId="77777777" w:rsidR="00747E65" w:rsidRPr="004D362E" w:rsidRDefault="00747E65" w:rsidP="00E26504"/>
        </w:tc>
        <w:tc>
          <w:tcPr>
            <w:tcW w:w="1418" w:type="dxa"/>
          </w:tcPr>
          <w:p w14:paraId="780878DF" w14:textId="77777777" w:rsidR="00747E65" w:rsidRPr="004D362E" w:rsidRDefault="00747E65" w:rsidP="00E26504">
            <w:r w:rsidRPr="004D362E">
              <w:t>No. of general practices: pharmacists</w:t>
            </w:r>
          </w:p>
        </w:tc>
        <w:tc>
          <w:tcPr>
            <w:tcW w:w="1134" w:type="dxa"/>
          </w:tcPr>
          <w:p w14:paraId="7811EDDB" w14:textId="77777777" w:rsidR="00747E65" w:rsidRPr="004D362E" w:rsidRDefault="00747E65" w:rsidP="00E26504">
            <w:r w:rsidRPr="004D362E">
              <w:t>Duration of the intervention</w:t>
            </w:r>
          </w:p>
        </w:tc>
        <w:tc>
          <w:tcPr>
            <w:tcW w:w="1417" w:type="dxa"/>
          </w:tcPr>
          <w:p w14:paraId="62DEEBA9" w14:textId="77777777" w:rsidR="00747E65" w:rsidRPr="004D362E" w:rsidRDefault="00747E65" w:rsidP="00E26504">
            <w:r w:rsidRPr="004D362E">
              <w:rPr>
                <w:lang w:val="en-US"/>
              </w:rPr>
              <w:t>Pharmacist time spent in practice</w:t>
            </w:r>
          </w:p>
        </w:tc>
        <w:tc>
          <w:tcPr>
            <w:tcW w:w="1560" w:type="dxa"/>
          </w:tcPr>
          <w:p w14:paraId="1D038B0A" w14:textId="77777777" w:rsidR="00747E65" w:rsidRPr="004D362E" w:rsidRDefault="00747E65" w:rsidP="00E26504">
            <w:r w:rsidRPr="004D362E">
              <w:rPr>
                <w:lang w:val="en-US"/>
              </w:rPr>
              <w:t>Sample size/ participants</w:t>
            </w:r>
          </w:p>
        </w:tc>
        <w:tc>
          <w:tcPr>
            <w:tcW w:w="1984" w:type="dxa"/>
            <w:vMerge/>
          </w:tcPr>
          <w:p w14:paraId="2BF9AD8A" w14:textId="77777777" w:rsidR="00747E65" w:rsidRPr="004D362E" w:rsidRDefault="00747E65" w:rsidP="00E26504">
            <w:pPr>
              <w:jc w:val="both"/>
            </w:pPr>
          </w:p>
        </w:tc>
      </w:tr>
      <w:tr w:rsidR="00747E65" w:rsidRPr="004D362E" w14:paraId="2654450C" w14:textId="77777777" w:rsidTr="00E26504">
        <w:trPr>
          <w:trHeight w:val="1190"/>
        </w:trPr>
        <w:tc>
          <w:tcPr>
            <w:tcW w:w="1129" w:type="dxa"/>
          </w:tcPr>
          <w:p w14:paraId="5D7CD587" w14:textId="50DAB480" w:rsidR="00747E65" w:rsidRPr="004D362E" w:rsidRDefault="00747E65" w:rsidP="00E26504">
            <w:r w:rsidRPr="004D362E">
              <w:t xml:space="preserve">Freeman et al 2012 </w:t>
            </w:r>
            <w:r>
              <w:t>[</w:t>
            </w:r>
            <w:r w:rsidRPr="004D362E">
              <w:rPr>
                <w:noProof/>
              </w:rPr>
              <w:t>3</w:t>
            </w:r>
            <w:r w:rsidR="006E41E5">
              <w:rPr>
                <w:noProof/>
              </w:rPr>
              <w:t>9</w:t>
            </w:r>
            <w:r>
              <w:rPr>
                <w:noProof/>
              </w:rPr>
              <w:t>]</w:t>
            </w:r>
          </w:p>
        </w:tc>
        <w:tc>
          <w:tcPr>
            <w:tcW w:w="1985" w:type="dxa"/>
          </w:tcPr>
          <w:p w14:paraId="191879C8" w14:textId="77777777" w:rsidR="00747E65" w:rsidRPr="004D362E" w:rsidRDefault="00747E65" w:rsidP="00E26504">
            <w:r w:rsidRPr="004D362E">
              <w:t>Describe the effect of integrating a pharmacist into the general practice team on the timeliness and completion of pharmacist conducted medication reviews</w:t>
            </w:r>
          </w:p>
        </w:tc>
        <w:tc>
          <w:tcPr>
            <w:tcW w:w="1417" w:type="dxa"/>
          </w:tcPr>
          <w:p w14:paraId="5B04AA0C" w14:textId="77777777" w:rsidR="00747E65" w:rsidRPr="004D362E" w:rsidRDefault="00747E65" w:rsidP="00E26504">
            <w:r w:rsidRPr="004D362E">
              <w:t>Brisbane, Queensland</w:t>
            </w:r>
          </w:p>
        </w:tc>
        <w:tc>
          <w:tcPr>
            <w:tcW w:w="1701" w:type="dxa"/>
          </w:tcPr>
          <w:p w14:paraId="5CFC77A2" w14:textId="77777777" w:rsidR="00747E65" w:rsidRPr="004D362E" w:rsidRDefault="00747E65" w:rsidP="00E26504">
            <w:r w:rsidRPr="004D362E">
              <w:t xml:space="preserve">Quantitative non-RCT/ pre -post intervention including a retrospective analysis </w:t>
            </w:r>
          </w:p>
        </w:tc>
        <w:tc>
          <w:tcPr>
            <w:tcW w:w="1418" w:type="dxa"/>
          </w:tcPr>
          <w:p w14:paraId="5C86638E" w14:textId="77777777" w:rsidR="00747E65" w:rsidRPr="004D362E" w:rsidRDefault="00747E65" w:rsidP="00E26504">
            <w:r w:rsidRPr="004D362E">
              <w:t>1: 1</w:t>
            </w:r>
          </w:p>
        </w:tc>
        <w:tc>
          <w:tcPr>
            <w:tcW w:w="1134" w:type="dxa"/>
          </w:tcPr>
          <w:p w14:paraId="2AA63965" w14:textId="77777777" w:rsidR="00747E65" w:rsidRPr="004D362E" w:rsidRDefault="00747E65" w:rsidP="00E26504">
            <w:r w:rsidRPr="004D362E">
              <w:t>12 months</w:t>
            </w:r>
          </w:p>
        </w:tc>
        <w:tc>
          <w:tcPr>
            <w:tcW w:w="1417" w:type="dxa"/>
          </w:tcPr>
          <w:p w14:paraId="45F4A65E" w14:textId="77777777" w:rsidR="00747E65" w:rsidRPr="004D362E" w:rsidRDefault="00747E65" w:rsidP="00E26504">
            <w:r w:rsidRPr="004D362E">
              <w:t>Part-time*</w:t>
            </w:r>
          </w:p>
        </w:tc>
        <w:tc>
          <w:tcPr>
            <w:tcW w:w="1560" w:type="dxa"/>
          </w:tcPr>
          <w:p w14:paraId="559F3359" w14:textId="77777777" w:rsidR="00747E65" w:rsidRPr="004D362E" w:rsidRDefault="00747E65" w:rsidP="00E26504">
            <w:r w:rsidRPr="004D362E">
              <w:t>70 patients referred for medication review in the pre- inclusion phase and 314 patients referred in the post-inclusion phase</w:t>
            </w:r>
          </w:p>
        </w:tc>
        <w:tc>
          <w:tcPr>
            <w:tcW w:w="1984" w:type="dxa"/>
          </w:tcPr>
          <w:p w14:paraId="5781B6F2" w14:textId="77777777" w:rsidR="00747E65" w:rsidRPr="004D362E" w:rsidRDefault="00747E65" w:rsidP="00E26504">
            <w:pPr>
              <w:pStyle w:val="NormalWeb"/>
              <w:spacing w:before="0" w:beforeAutospacing="0" w:after="0" w:afterAutospacing="0"/>
            </w:pPr>
            <w:r w:rsidRPr="004D362E">
              <w:t>The inclusion of a pharmacist into the general practice team was associated with an increase in the timeliness and completion rate of medication reviews.</w:t>
            </w:r>
          </w:p>
        </w:tc>
      </w:tr>
      <w:tr w:rsidR="00747E65" w:rsidRPr="004D362E" w14:paraId="05A0CB80" w14:textId="77777777" w:rsidTr="00E26504">
        <w:trPr>
          <w:trHeight w:val="789"/>
        </w:trPr>
        <w:tc>
          <w:tcPr>
            <w:tcW w:w="1129" w:type="dxa"/>
          </w:tcPr>
          <w:p w14:paraId="09E99CC1" w14:textId="7642EEDE" w:rsidR="00747E65" w:rsidRPr="004D362E" w:rsidRDefault="00747E65" w:rsidP="00E26504">
            <w:r w:rsidRPr="004D362E">
              <w:t xml:space="preserve">Freeman et al 2012 </w:t>
            </w:r>
            <w:r>
              <w:t>[</w:t>
            </w:r>
            <w:r w:rsidRPr="004D362E">
              <w:rPr>
                <w:noProof/>
              </w:rPr>
              <w:t>4</w:t>
            </w:r>
            <w:r w:rsidR="006E41E5">
              <w:rPr>
                <w:noProof/>
              </w:rPr>
              <w:t>1</w:t>
            </w:r>
            <w:r>
              <w:rPr>
                <w:noProof/>
              </w:rPr>
              <w:t>]</w:t>
            </w:r>
          </w:p>
        </w:tc>
        <w:tc>
          <w:tcPr>
            <w:tcW w:w="1985" w:type="dxa"/>
          </w:tcPr>
          <w:p w14:paraId="622F3ED9" w14:textId="77777777" w:rsidR="00747E65" w:rsidRPr="004D362E" w:rsidRDefault="00747E65" w:rsidP="00E26504">
            <w:r w:rsidRPr="004D362E">
              <w:t>Seek the views of pharmacists, GPs, and consumers on integrating pharmacists into general practice</w:t>
            </w:r>
          </w:p>
        </w:tc>
        <w:tc>
          <w:tcPr>
            <w:tcW w:w="1417" w:type="dxa"/>
          </w:tcPr>
          <w:p w14:paraId="498B0783" w14:textId="77777777" w:rsidR="00747E65" w:rsidRPr="004D362E" w:rsidRDefault="00747E65" w:rsidP="00E26504">
            <w:r w:rsidRPr="004D362E">
              <w:t>Australia-wide</w:t>
            </w:r>
          </w:p>
        </w:tc>
        <w:tc>
          <w:tcPr>
            <w:tcW w:w="1701" w:type="dxa"/>
          </w:tcPr>
          <w:p w14:paraId="75AC1004" w14:textId="77777777" w:rsidR="00747E65" w:rsidRPr="004D362E" w:rsidRDefault="00747E65" w:rsidP="00E26504">
            <w:r w:rsidRPr="004D362E">
              <w:t>Quantitative descriptive</w:t>
            </w:r>
          </w:p>
        </w:tc>
        <w:tc>
          <w:tcPr>
            <w:tcW w:w="1418" w:type="dxa"/>
          </w:tcPr>
          <w:p w14:paraId="64EF6B14" w14:textId="77777777" w:rsidR="00747E65" w:rsidRPr="004D362E" w:rsidRDefault="00747E65" w:rsidP="00E26504">
            <w:r w:rsidRPr="004D362E">
              <w:t>N/A</w:t>
            </w:r>
          </w:p>
        </w:tc>
        <w:tc>
          <w:tcPr>
            <w:tcW w:w="1134" w:type="dxa"/>
          </w:tcPr>
          <w:p w14:paraId="4FEBC165" w14:textId="77777777" w:rsidR="00747E65" w:rsidRPr="004D362E" w:rsidRDefault="00747E65" w:rsidP="00E26504">
            <w:r w:rsidRPr="004D362E">
              <w:t>N/A</w:t>
            </w:r>
          </w:p>
        </w:tc>
        <w:tc>
          <w:tcPr>
            <w:tcW w:w="1417" w:type="dxa"/>
          </w:tcPr>
          <w:p w14:paraId="22672572" w14:textId="77777777" w:rsidR="00747E65" w:rsidRPr="004D362E" w:rsidRDefault="00747E65" w:rsidP="00E26504">
            <w:r w:rsidRPr="004D362E">
              <w:t>N/A</w:t>
            </w:r>
          </w:p>
        </w:tc>
        <w:tc>
          <w:tcPr>
            <w:tcW w:w="1560" w:type="dxa"/>
          </w:tcPr>
          <w:p w14:paraId="6A145383" w14:textId="77777777" w:rsidR="00747E65" w:rsidRPr="004D362E" w:rsidRDefault="00747E65" w:rsidP="00E26504">
            <w:r w:rsidRPr="004D362E">
              <w:t>1038 (829 pharmacists, 167 consumers and 42 GPs)</w:t>
            </w:r>
          </w:p>
        </w:tc>
        <w:tc>
          <w:tcPr>
            <w:tcW w:w="1984" w:type="dxa"/>
          </w:tcPr>
          <w:p w14:paraId="28D4C546" w14:textId="77777777" w:rsidR="00747E65" w:rsidRPr="004D362E" w:rsidRDefault="00747E65" w:rsidP="00E26504">
            <w:r w:rsidRPr="004D362E">
              <w:t xml:space="preserve">There was support from stakeholders for integrating pharmacists’ activities into general practices. </w:t>
            </w:r>
          </w:p>
        </w:tc>
      </w:tr>
      <w:tr w:rsidR="00747E65" w:rsidRPr="004D362E" w14:paraId="570E8BC7" w14:textId="77777777" w:rsidTr="00E26504">
        <w:trPr>
          <w:trHeight w:val="1184"/>
        </w:trPr>
        <w:tc>
          <w:tcPr>
            <w:tcW w:w="1129" w:type="dxa"/>
          </w:tcPr>
          <w:p w14:paraId="04ABA267" w14:textId="316AE810" w:rsidR="00747E65" w:rsidRPr="004D362E" w:rsidRDefault="00747E65" w:rsidP="00E26504">
            <w:r w:rsidRPr="004D362E">
              <w:t xml:space="preserve">Freeman et al 2012 </w:t>
            </w:r>
            <w:r>
              <w:t>[</w:t>
            </w:r>
            <w:r w:rsidR="006E41E5">
              <w:rPr>
                <w:noProof/>
              </w:rPr>
              <w:t>40</w:t>
            </w:r>
            <w:r>
              <w:rPr>
                <w:noProof/>
              </w:rPr>
              <w:t>]</w:t>
            </w:r>
          </w:p>
        </w:tc>
        <w:tc>
          <w:tcPr>
            <w:tcW w:w="1985" w:type="dxa"/>
          </w:tcPr>
          <w:p w14:paraId="47820609" w14:textId="77777777" w:rsidR="00747E65" w:rsidRPr="004D362E" w:rsidRDefault="00747E65" w:rsidP="00E26504">
            <w:r w:rsidRPr="004D362E">
              <w:t xml:space="preserve">Describe the opinions of local stakeholders on the inclusion of a pharmacist into the Australian </w:t>
            </w:r>
            <w:r w:rsidRPr="004D362E">
              <w:lastRenderedPageBreak/>
              <w:t>general practice environment</w:t>
            </w:r>
          </w:p>
        </w:tc>
        <w:tc>
          <w:tcPr>
            <w:tcW w:w="1417" w:type="dxa"/>
          </w:tcPr>
          <w:p w14:paraId="622E5F15" w14:textId="77777777" w:rsidR="00747E65" w:rsidRPr="004D362E" w:rsidRDefault="00747E65" w:rsidP="00E26504">
            <w:r w:rsidRPr="004D362E">
              <w:lastRenderedPageBreak/>
              <w:t>South-East Queensland</w:t>
            </w:r>
          </w:p>
        </w:tc>
        <w:tc>
          <w:tcPr>
            <w:tcW w:w="1701" w:type="dxa"/>
          </w:tcPr>
          <w:p w14:paraId="2802A456" w14:textId="77777777" w:rsidR="00747E65" w:rsidRPr="004D362E" w:rsidRDefault="00747E65" w:rsidP="00E26504">
            <w:r w:rsidRPr="004D362E">
              <w:t>Qualitative/ content analysis</w:t>
            </w:r>
          </w:p>
        </w:tc>
        <w:tc>
          <w:tcPr>
            <w:tcW w:w="1418" w:type="dxa"/>
          </w:tcPr>
          <w:p w14:paraId="08674CD0" w14:textId="77777777" w:rsidR="00747E65" w:rsidRPr="004D362E" w:rsidRDefault="00747E65" w:rsidP="00E26504">
            <w:r w:rsidRPr="004D362E">
              <w:t>N/A</w:t>
            </w:r>
          </w:p>
        </w:tc>
        <w:tc>
          <w:tcPr>
            <w:tcW w:w="1134" w:type="dxa"/>
          </w:tcPr>
          <w:p w14:paraId="7DFA8BAB" w14:textId="77777777" w:rsidR="00747E65" w:rsidRPr="004D362E" w:rsidRDefault="00747E65" w:rsidP="00E26504">
            <w:r w:rsidRPr="004D362E">
              <w:t>N/A</w:t>
            </w:r>
          </w:p>
        </w:tc>
        <w:tc>
          <w:tcPr>
            <w:tcW w:w="1417" w:type="dxa"/>
          </w:tcPr>
          <w:p w14:paraId="0FCD2399" w14:textId="77777777" w:rsidR="00747E65" w:rsidRPr="004D362E" w:rsidRDefault="00747E65" w:rsidP="00E26504">
            <w:r w:rsidRPr="004D362E">
              <w:t>N/A</w:t>
            </w:r>
          </w:p>
        </w:tc>
        <w:tc>
          <w:tcPr>
            <w:tcW w:w="1560" w:type="dxa"/>
          </w:tcPr>
          <w:p w14:paraId="4BDB5D74" w14:textId="77777777" w:rsidR="00747E65" w:rsidRPr="004D362E" w:rsidRDefault="00747E65" w:rsidP="00E26504">
            <w:r w:rsidRPr="004D362E">
              <w:t xml:space="preserve">58 (Interviews: 10 pharmacists, 4 GPs, 4 practice </w:t>
            </w:r>
            <w:r w:rsidRPr="004D362E">
              <w:lastRenderedPageBreak/>
              <w:t>managers; focus groups: 18 pharmacists, 4 GPs, 18 consumers)</w:t>
            </w:r>
          </w:p>
        </w:tc>
        <w:tc>
          <w:tcPr>
            <w:tcW w:w="1984" w:type="dxa"/>
          </w:tcPr>
          <w:p w14:paraId="399CFFCF" w14:textId="77777777" w:rsidR="00747E65" w:rsidRPr="004D362E" w:rsidRDefault="00747E65" w:rsidP="00E26504">
            <w:r w:rsidRPr="004D362E">
              <w:lastRenderedPageBreak/>
              <w:t xml:space="preserve">Identified stakeholders’ views on potential roles, benefits, barriers, facilitators, and </w:t>
            </w:r>
            <w:r w:rsidRPr="004D362E">
              <w:lastRenderedPageBreak/>
              <w:t xml:space="preserve">remuneration methods of the inclusion of general practice pharmacists to develop a new model. </w:t>
            </w:r>
          </w:p>
        </w:tc>
      </w:tr>
      <w:tr w:rsidR="00747E65" w:rsidRPr="004D362E" w14:paraId="77962584" w14:textId="77777777" w:rsidTr="00E26504">
        <w:trPr>
          <w:trHeight w:val="998"/>
        </w:trPr>
        <w:tc>
          <w:tcPr>
            <w:tcW w:w="1129" w:type="dxa"/>
          </w:tcPr>
          <w:p w14:paraId="64153A7E" w14:textId="034DB9D9" w:rsidR="00747E65" w:rsidRPr="004D362E" w:rsidRDefault="00747E65" w:rsidP="00E26504">
            <w:r w:rsidRPr="004D362E">
              <w:lastRenderedPageBreak/>
              <w:t xml:space="preserve">Freeman et al 2012 </w:t>
            </w:r>
            <w:r>
              <w:t>[</w:t>
            </w:r>
            <w:r w:rsidRPr="004D362E">
              <w:rPr>
                <w:noProof/>
              </w:rPr>
              <w:t>4</w:t>
            </w:r>
            <w:r w:rsidR="006E41E5">
              <w:rPr>
                <w:noProof/>
              </w:rPr>
              <w:t>2</w:t>
            </w:r>
            <w:r>
              <w:rPr>
                <w:noProof/>
              </w:rPr>
              <w:t>]</w:t>
            </w:r>
          </w:p>
        </w:tc>
        <w:tc>
          <w:tcPr>
            <w:tcW w:w="1985" w:type="dxa"/>
          </w:tcPr>
          <w:p w14:paraId="1D71CE84" w14:textId="77777777" w:rsidR="00747E65" w:rsidRPr="004D362E" w:rsidRDefault="00747E65" w:rsidP="00E26504">
            <w:r w:rsidRPr="004D362E">
              <w:t>Provide an account of the activities carried out by a primary care practice pharmacist on a day-to-day basis</w:t>
            </w:r>
          </w:p>
        </w:tc>
        <w:tc>
          <w:tcPr>
            <w:tcW w:w="1417" w:type="dxa"/>
          </w:tcPr>
          <w:p w14:paraId="320C5028" w14:textId="77777777" w:rsidR="00747E65" w:rsidRPr="004D362E" w:rsidRDefault="00747E65" w:rsidP="00E26504">
            <w:r w:rsidRPr="004D362E">
              <w:t>Brisbane, Queensland</w:t>
            </w:r>
          </w:p>
        </w:tc>
        <w:tc>
          <w:tcPr>
            <w:tcW w:w="1701" w:type="dxa"/>
          </w:tcPr>
          <w:p w14:paraId="1D6BDCD5" w14:textId="77777777" w:rsidR="00747E65" w:rsidRPr="004D362E" w:rsidRDefault="00747E65" w:rsidP="00E26504">
            <w:r w:rsidRPr="004D362E">
              <w:t>Qualitative/ ethnographic approach</w:t>
            </w:r>
          </w:p>
        </w:tc>
        <w:tc>
          <w:tcPr>
            <w:tcW w:w="1418" w:type="dxa"/>
          </w:tcPr>
          <w:p w14:paraId="4E03AA19" w14:textId="77777777" w:rsidR="00747E65" w:rsidRPr="004D362E" w:rsidRDefault="00747E65" w:rsidP="00E26504">
            <w:r w:rsidRPr="004D362E">
              <w:t>1: 1</w:t>
            </w:r>
          </w:p>
        </w:tc>
        <w:tc>
          <w:tcPr>
            <w:tcW w:w="1134" w:type="dxa"/>
          </w:tcPr>
          <w:p w14:paraId="7DA16F4C" w14:textId="77777777" w:rsidR="00747E65" w:rsidRPr="004D362E" w:rsidRDefault="00747E65" w:rsidP="00E26504">
            <w:r w:rsidRPr="004D362E">
              <w:t>3 months</w:t>
            </w:r>
          </w:p>
        </w:tc>
        <w:tc>
          <w:tcPr>
            <w:tcW w:w="1417" w:type="dxa"/>
          </w:tcPr>
          <w:p w14:paraId="3537BE3B" w14:textId="77777777" w:rsidR="00747E65" w:rsidRPr="004D362E" w:rsidRDefault="00747E65" w:rsidP="00E26504">
            <w:r w:rsidRPr="004D362E">
              <w:t>3.5 days/ week (296 hrs)</w:t>
            </w:r>
          </w:p>
        </w:tc>
        <w:tc>
          <w:tcPr>
            <w:tcW w:w="1560" w:type="dxa"/>
          </w:tcPr>
          <w:p w14:paraId="3689AE95" w14:textId="77777777" w:rsidR="00747E65" w:rsidRPr="004D362E" w:rsidRDefault="00747E65" w:rsidP="00E26504">
            <w:r w:rsidRPr="004D362E">
              <w:t>1 pharmacist reported activities</w:t>
            </w:r>
          </w:p>
        </w:tc>
        <w:tc>
          <w:tcPr>
            <w:tcW w:w="1984" w:type="dxa"/>
          </w:tcPr>
          <w:p w14:paraId="5AFB591A" w14:textId="77777777" w:rsidR="00747E65" w:rsidRPr="004D362E" w:rsidRDefault="00747E65" w:rsidP="00E26504">
            <w:r w:rsidRPr="004D362E">
              <w:t>Identified a broad range of activities that a general practice pharmacist could perform in the primary care setting as part of a multidisciplinary team.</w:t>
            </w:r>
          </w:p>
        </w:tc>
      </w:tr>
      <w:tr w:rsidR="00747E65" w:rsidRPr="004D362E" w14:paraId="2A3B2BE0" w14:textId="77777777" w:rsidTr="00E26504">
        <w:trPr>
          <w:trHeight w:val="1777"/>
        </w:trPr>
        <w:tc>
          <w:tcPr>
            <w:tcW w:w="1129" w:type="dxa"/>
          </w:tcPr>
          <w:p w14:paraId="562A2872" w14:textId="2F99D696" w:rsidR="00747E65" w:rsidRPr="004D362E" w:rsidRDefault="00747E65" w:rsidP="00E26504">
            <w:pPr>
              <w:rPr>
                <w:highlight w:val="yellow"/>
              </w:rPr>
            </w:pPr>
            <w:r w:rsidRPr="004D362E">
              <w:t xml:space="preserve">Freeman et al 2013 </w:t>
            </w:r>
            <w:r>
              <w:t>[</w:t>
            </w:r>
            <w:r w:rsidRPr="004D362E">
              <w:rPr>
                <w:noProof/>
              </w:rPr>
              <w:t>4</w:t>
            </w:r>
            <w:r w:rsidR="006E41E5">
              <w:rPr>
                <w:noProof/>
              </w:rPr>
              <w:t>3</w:t>
            </w:r>
            <w:r>
              <w:rPr>
                <w:noProof/>
              </w:rPr>
              <w:t>]</w:t>
            </w:r>
          </w:p>
        </w:tc>
        <w:tc>
          <w:tcPr>
            <w:tcW w:w="1985" w:type="dxa"/>
          </w:tcPr>
          <w:p w14:paraId="2A5E820B" w14:textId="77777777" w:rsidR="00747E65" w:rsidRPr="004D362E" w:rsidRDefault="00747E65" w:rsidP="00E26504">
            <w:r w:rsidRPr="004D362E">
              <w:t xml:space="preserve">Compare medication review reports conducted by an integrated practice pharmacist with medication reviews conducted by pharmacists practicing externally to a medical centre, and reviews </w:t>
            </w:r>
            <w:r w:rsidRPr="004D362E">
              <w:lastRenderedPageBreak/>
              <w:t xml:space="preserve">conducted in patients’ home </w:t>
            </w:r>
          </w:p>
        </w:tc>
        <w:tc>
          <w:tcPr>
            <w:tcW w:w="1417" w:type="dxa"/>
          </w:tcPr>
          <w:p w14:paraId="06AFB7AB" w14:textId="77777777" w:rsidR="00747E65" w:rsidRPr="004D362E" w:rsidRDefault="00747E65" w:rsidP="00E26504">
            <w:r w:rsidRPr="004D362E">
              <w:lastRenderedPageBreak/>
              <w:t>Brisbane, Queensland</w:t>
            </w:r>
          </w:p>
        </w:tc>
        <w:tc>
          <w:tcPr>
            <w:tcW w:w="1701" w:type="dxa"/>
          </w:tcPr>
          <w:p w14:paraId="1E25BC2B" w14:textId="77777777" w:rsidR="00747E65" w:rsidRPr="004D362E" w:rsidRDefault="00747E65" w:rsidP="00E26504">
            <w:r w:rsidRPr="004D362E">
              <w:t>Quantitative non-RCT/ pre post intervention including retrospective analysis</w:t>
            </w:r>
          </w:p>
        </w:tc>
        <w:tc>
          <w:tcPr>
            <w:tcW w:w="1418" w:type="dxa"/>
          </w:tcPr>
          <w:p w14:paraId="28B07512" w14:textId="77777777" w:rsidR="00747E65" w:rsidRPr="004D362E" w:rsidRDefault="00747E65" w:rsidP="00E26504">
            <w:r w:rsidRPr="004D362E">
              <w:t>1: 1</w:t>
            </w:r>
          </w:p>
        </w:tc>
        <w:tc>
          <w:tcPr>
            <w:tcW w:w="1134" w:type="dxa"/>
          </w:tcPr>
          <w:p w14:paraId="1487F6E7" w14:textId="77777777" w:rsidR="00747E65" w:rsidRPr="004D362E" w:rsidRDefault="00747E65" w:rsidP="00E26504">
            <w:r w:rsidRPr="004D362E">
              <w:t>12 months</w:t>
            </w:r>
          </w:p>
        </w:tc>
        <w:tc>
          <w:tcPr>
            <w:tcW w:w="1417" w:type="dxa"/>
          </w:tcPr>
          <w:p w14:paraId="3F17BAB5" w14:textId="77777777" w:rsidR="00747E65" w:rsidRPr="004D362E" w:rsidRDefault="00747E65" w:rsidP="00E26504">
            <w:r w:rsidRPr="004D362E">
              <w:t>Part-time*</w:t>
            </w:r>
          </w:p>
        </w:tc>
        <w:tc>
          <w:tcPr>
            <w:tcW w:w="1560" w:type="dxa"/>
          </w:tcPr>
          <w:p w14:paraId="0C6293D7" w14:textId="77777777" w:rsidR="00747E65" w:rsidRPr="004D362E" w:rsidRDefault="00747E65" w:rsidP="00E26504">
            <w:r w:rsidRPr="004D362E">
              <w:t>14 (1 general practice pharmacist, 13 external pharmacists)</w:t>
            </w:r>
          </w:p>
        </w:tc>
        <w:tc>
          <w:tcPr>
            <w:tcW w:w="1984" w:type="dxa"/>
          </w:tcPr>
          <w:p w14:paraId="3CCE49AA" w14:textId="77777777" w:rsidR="00747E65" w:rsidRPr="004D362E" w:rsidRDefault="00747E65" w:rsidP="00E26504">
            <w:pPr>
              <w:pStyle w:val="NormalWeb"/>
              <w:spacing w:before="0" w:beforeAutospacing="0" w:after="0" w:afterAutospacing="0"/>
            </w:pPr>
            <w:r w:rsidRPr="004D362E">
              <w:t xml:space="preserve">The general practice pharmacist identified a lower rate of drug-related problems than the external pharmacists due to the access to patients’ medical records. </w:t>
            </w:r>
          </w:p>
          <w:p w14:paraId="50ECDF31" w14:textId="77777777" w:rsidR="00747E65" w:rsidRPr="004D362E" w:rsidRDefault="00747E65" w:rsidP="00E26504">
            <w:pPr>
              <w:pStyle w:val="NormalWeb"/>
              <w:spacing w:before="0" w:beforeAutospacing="0" w:after="0" w:afterAutospacing="0"/>
            </w:pPr>
            <w:r w:rsidRPr="004D362E">
              <w:t xml:space="preserve">The GPs implemented a higher percentage of </w:t>
            </w:r>
            <w:r w:rsidRPr="004D362E">
              <w:lastRenderedPageBreak/>
              <w:t xml:space="preserve">recommendations made by general practice pharmacists (acceptance rate 71%). </w:t>
            </w:r>
          </w:p>
        </w:tc>
      </w:tr>
      <w:tr w:rsidR="00747E65" w:rsidRPr="004D362E" w14:paraId="05986646" w14:textId="77777777" w:rsidTr="00E26504">
        <w:trPr>
          <w:trHeight w:val="592"/>
        </w:trPr>
        <w:tc>
          <w:tcPr>
            <w:tcW w:w="1129" w:type="dxa"/>
          </w:tcPr>
          <w:p w14:paraId="3B0EF862" w14:textId="0D19DAA6" w:rsidR="00747E65" w:rsidRPr="004D362E" w:rsidRDefault="00747E65" w:rsidP="00E26504">
            <w:r w:rsidRPr="004D362E">
              <w:lastRenderedPageBreak/>
              <w:t xml:space="preserve">Freeman et al 2014 </w:t>
            </w:r>
            <w:r>
              <w:t>[</w:t>
            </w:r>
            <w:r w:rsidRPr="004D362E">
              <w:rPr>
                <w:noProof/>
              </w:rPr>
              <w:t>3</w:t>
            </w:r>
            <w:r w:rsidR="007D392D">
              <w:rPr>
                <w:noProof/>
              </w:rPr>
              <w:t>2</w:t>
            </w:r>
            <w:r>
              <w:rPr>
                <w:noProof/>
              </w:rPr>
              <w:t>]</w:t>
            </w:r>
          </w:p>
        </w:tc>
        <w:tc>
          <w:tcPr>
            <w:tcW w:w="1985" w:type="dxa"/>
          </w:tcPr>
          <w:p w14:paraId="485B906F" w14:textId="77777777" w:rsidR="00747E65" w:rsidRPr="004D362E" w:rsidRDefault="00747E65" w:rsidP="00E26504">
            <w:r w:rsidRPr="004D362E">
              <w:t>Characterise pharmacists practising in the Australian general practice setting</w:t>
            </w:r>
          </w:p>
        </w:tc>
        <w:tc>
          <w:tcPr>
            <w:tcW w:w="1417" w:type="dxa"/>
          </w:tcPr>
          <w:p w14:paraId="7BC0BB14" w14:textId="77777777" w:rsidR="00747E65" w:rsidRPr="004D362E" w:rsidRDefault="00747E65" w:rsidP="00E26504">
            <w:r w:rsidRPr="004D362E">
              <w:t>Australia-wide</w:t>
            </w:r>
          </w:p>
        </w:tc>
        <w:tc>
          <w:tcPr>
            <w:tcW w:w="1701" w:type="dxa"/>
          </w:tcPr>
          <w:p w14:paraId="2BD5D66B" w14:textId="77777777" w:rsidR="00747E65" w:rsidRPr="004D362E" w:rsidRDefault="00747E65" w:rsidP="00E26504">
            <w:r w:rsidRPr="004D362E">
              <w:t>Quantitative descriptive</w:t>
            </w:r>
          </w:p>
        </w:tc>
        <w:tc>
          <w:tcPr>
            <w:tcW w:w="1418" w:type="dxa"/>
          </w:tcPr>
          <w:p w14:paraId="458F8CEE" w14:textId="77777777" w:rsidR="00747E65" w:rsidRPr="004D362E" w:rsidRDefault="00747E65" w:rsidP="00E26504">
            <w:r w:rsidRPr="004D362E">
              <w:t xml:space="preserve">N/A </w:t>
            </w:r>
          </w:p>
        </w:tc>
        <w:tc>
          <w:tcPr>
            <w:tcW w:w="1134" w:type="dxa"/>
          </w:tcPr>
          <w:p w14:paraId="2F1E59EF" w14:textId="77777777" w:rsidR="00747E65" w:rsidRPr="004D362E" w:rsidRDefault="00747E65" w:rsidP="00E26504">
            <w:r w:rsidRPr="004D362E">
              <w:t>N/A</w:t>
            </w:r>
          </w:p>
        </w:tc>
        <w:tc>
          <w:tcPr>
            <w:tcW w:w="1417" w:type="dxa"/>
          </w:tcPr>
          <w:p w14:paraId="3A6CE6A3" w14:textId="77777777" w:rsidR="00747E65" w:rsidRPr="004D362E" w:rsidRDefault="00747E65" w:rsidP="00E26504">
            <w:r w:rsidRPr="004D362E">
              <w:t>N/A</w:t>
            </w:r>
          </w:p>
        </w:tc>
        <w:tc>
          <w:tcPr>
            <w:tcW w:w="1560" w:type="dxa"/>
          </w:tcPr>
          <w:p w14:paraId="7ED8D99F" w14:textId="77777777" w:rsidR="00747E65" w:rsidRPr="004D362E" w:rsidRDefault="00747E65" w:rsidP="00E26504">
            <w:r w:rsidRPr="004D362E">
              <w:t>26 general practice pharmacists</w:t>
            </w:r>
          </w:p>
        </w:tc>
        <w:tc>
          <w:tcPr>
            <w:tcW w:w="1984" w:type="dxa"/>
          </w:tcPr>
          <w:p w14:paraId="6021A3DE" w14:textId="77777777" w:rsidR="00747E65" w:rsidRPr="004D362E" w:rsidRDefault="00747E65" w:rsidP="00E26504">
            <w:r w:rsidRPr="004D362E">
              <w:t xml:space="preserve">Identified characteristics of pharmacists working in the Australian general practice setting. </w:t>
            </w:r>
          </w:p>
        </w:tc>
      </w:tr>
      <w:tr w:rsidR="00747E65" w:rsidRPr="004D362E" w14:paraId="38AB9238" w14:textId="77777777" w:rsidTr="00E26504">
        <w:trPr>
          <w:trHeight w:val="1692"/>
        </w:trPr>
        <w:tc>
          <w:tcPr>
            <w:tcW w:w="1129" w:type="dxa"/>
          </w:tcPr>
          <w:p w14:paraId="4298511D" w14:textId="120C4DE2" w:rsidR="00747E65" w:rsidRPr="004D362E" w:rsidRDefault="00747E65" w:rsidP="00E26504">
            <w:r w:rsidRPr="004D362E">
              <w:t xml:space="preserve">Tan et al 2014 </w:t>
            </w:r>
            <w:r>
              <w:t>[</w:t>
            </w:r>
            <w:r w:rsidRPr="004D362E">
              <w:rPr>
                <w:noProof/>
              </w:rPr>
              <w:t>4</w:t>
            </w:r>
            <w:r w:rsidR="007D392D">
              <w:rPr>
                <w:noProof/>
              </w:rPr>
              <w:t>4</w:t>
            </w:r>
            <w:r>
              <w:rPr>
                <w:noProof/>
              </w:rPr>
              <w:t>]</w:t>
            </w:r>
            <w:r w:rsidRPr="004D362E">
              <w:t xml:space="preserve"> </w:t>
            </w:r>
          </w:p>
        </w:tc>
        <w:tc>
          <w:tcPr>
            <w:tcW w:w="1985" w:type="dxa"/>
          </w:tcPr>
          <w:p w14:paraId="686C9C86" w14:textId="77777777" w:rsidR="00747E65" w:rsidRPr="004D362E" w:rsidRDefault="00747E65" w:rsidP="00E26504">
            <w:r w:rsidRPr="004D362E">
              <w:t>Evaluate the impact of a drug use evaluation program on osteoporosis management in general practice</w:t>
            </w:r>
          </w:p>
        </w:tc>
        <w:tc>
          <w:tcPr>
            <w:tcW w:w="1417" w:type="dxa"/>
          </w:tcPr>
          <w:p w14:paraId="29BDBC77" w14:textId="77777777" w:rsidR="00747E65" w:rsidRPr="004D362E" w:rsidRDefault="00747E65" w:rsidP="00E26504">
            <w:r w:rsidRPr="004D362E">
              <w:t>Melbourne, Victoria</w:t>
            </w:r>
          </w:p>
        </w:tc>
        <w:tc>
          <w:tcPr>
            <w:tcW w:w="1701" w:type="dxa"/>
          </w:tcPr>
          <w:p w14:paraId="6EF3D767" w14:textId="77777777" w:rsidR="00747E65" w:rsidRPr="004D362E" w:rsidRDefault="00747E65" w:rsidP="00E26504">
            <w:r w:rsidRPr="004D362E">
              <w:t>Mixed- method</w:t>
            </w:r>
          </w:p>
        </w:tc>
        <w:tc>
          <w:tcPr>
            <w:tcW w:w="1418" w:type="dxa"/>
          </w:tcPr>
          <w:p w14:paraId="1B9B70C6" w14:textId="77777777" w:rsidR="00747E65" w:rsidRPr="004D362E" w:rsidRDefault="00747E65" w:rsidP="00E26504">
            <w:r w:rsidRPr="004D362E">
              <w:t>2: 2</w:t>
            </w:r>
          </w:p>
        </w:tc>
        <w:tc>
          <w:tcPr>
            <w:tcW w:w="1134" w:type="dxa"/>
          </w:tcPr>
          <w:p w14:paraId="35421434" w14:textId="77777777" w:rsidR="00747E65" w:rsidRPr="004D362E" w:rsidRDefault="00747E65" w:rsidP="00E26504">
            <w:r w:rsidRPr="004D362E">
              <w:t>12 months</w:t>
            </w:r>
          </w:p>
        </w:tc>
        <w:tc>
          <w:tcPr>
            <w:tcW w:w="1417" w:type="dxa"/>
          </w:tcPr>
          <w:p w14:paraId="430DD22D" w14:textId="77777777" w:rsidR="00747E65" w:rsidRPr="004D362E" w:rsidRDefault="00747E65" w:rsidP="00E26504">
            <w:r w:rsidRPr="004D362E">
              <w:t>8 hours/ week</w:t>
            </w:r>
          </w:p>
        </w:tc>
        <w:tc>
          <w:tcPr>
            <w:tcW w:w="1560" w:type="dxa"/>
          </w:tcPr>
          <w:p w14:paraId="0444E689" w14:textId="77777777" w:rsidR="00747E65" w:rsidRPr="004D362E" w:rsidRDefault="00747E65" w:rsidP="00E26504">
            <w:pPr>
              <w:pStyle w:val="NormalWeb"/>
              <w:spacing w:before="0" w:beforeAutospacing="0" w:after="0" w:afterAutospacing="0"/>
            </w:pPr>
            <w:r w:rsidRPr="004D362E">
              <w:t xml:space="preserve">225 patients at the baseline audit, and 240 at the post-intervention audit (213 patients at both time points) </w:t>
            </w:r>
          </w:p>
        </w:tc>
        <w:tc>
          <w:tcPr>
            <w:tcW w:w="1984" w:type="dxa"/>
          </w:tcPr>
          <w:p w14:paraId="624CD59B" w14:textId="77777777" w:rsidR="00747E65" w:rsidRPr="004D362E" w:rsidRDefault="00747E65" w:rsidP="00E26504">
            <w:r w:rsidRPr="004D362E">
              <w:t xml:space="preserve">General practice pharmacists have produced significant improvements in osteoporosis management in general practice setting. </w:t>
            </w:r>
          </w:p>
        </w:tc>
      </w:tr>
      <w:tr w:rsidR="00747E65" w:rsidRPr="004D362E" w14:paraId="0AE432B0" w14:textId="77777777" w:rsidTr="00E26504">
        <w:trPr>
          <w:trHeight w:val="1393"/>
        </w:trPr>
        <w:tc>
          <w:tcPr>
            <w:tcW w:w="1129" w:type="dxa"/>
          </w:tcPr>
          <w:p w14:paraId="2915524D" w14:textId="1706ED99" w:rsidR="00747E65" w:rsidRPr="004D362E" w:rsidRDefault="00747E65" w:rsidP="00E26504">
            <w:r w:rsidRPr="004D362E">
              <w:t xml:space="preserve">Tan et al 2014 </w:t>
            </w:r>
            <w:r>
              <w:t>[</w:t>
            </w:r>
            <w:r w:rsidRPr="004D362E">
              <w:rPr>
                <w:noProof/>
              </w:rPr>
              <w:t>4</w:t>
            </w:r>
            <w:r w:rsidR="007D392D">
              <w:rPr>
                <w:noProof/>
              </w:rPr>
              <w:t>5</w:t>
            </w:r>
            <w:r>
              <w:rPr>
                <w:noProof/>
              </w:rPr>
              <w:t>]</w:t>
            </w:r>
            <w:r w:rsidRPr="004D362E">
              <w:t xml:space="preserve"> </w:t>
            </w:r>
          </w:p>
        </w:tc>
        <w:tc>
          <w:tcPr>
            <w:tcW w:w="1985" w:type="dxa"/>
          </w:tcPr>
          <w:p w14:paraId="3203134A" w14:textId="77777777" w:rsidR="00747E65" w:rsidRPr="004D362E" w:rsidRDefault="00747E65" w:rsidP="00E26504">
            <w:r w:rsidRPr="004D362E">
              <w:t xml:space="preserve">Elicit the views of GPs and pharmacists on the inclusion of pharmacists into general practice in Australia to explore the proposed roles for </w:t>
            </w:r>
            <w:r w:rsidRPr="004D362E">
              <w:lastRenderedPageBreak/>
              <w:t>a general practice pharmacist, and the factors influencing inclusion</w:t>
            </w:r>
          </w:p>
        </w:tc>
        <w:tc>
          <w:tcPr>
            <w:tcW w:w="1417" w:type="dxa"/>
          </w:tcPr>
          <w:p w14:paraId="3B07C404" w14:textId="77777777" w:rsidR="00747E65" w:rsidRPr="004D362E" w:rsidRDefault="00747E65" w:rsidP="00E26504">
            <w:r w:rsidRPr="004D362E">
              <w:lastRenderedPageBreak/>
              <w:t>Melbourne, Victoria</w:t>
            </w:r>
          </w:p>
        </w:tc>
        <w:tc>
          <w:tcPr>
            <w:tcW w:w="1701" w:type="dxa"/>
          </w:tcPr>
          <w:p w14:paraId="33F7A7E5" w14:textId="77777777" w:rsidR="00747E65" w:rsidRPr="004D362E" w:rsidRDefault="00747E65" w:rsidP="00E26504">
            <w:r w:rsidRPr="004D362E">
              <w:t>Qualitative/ thematic analysis</w:t>
            </w:r>
          </w:p>
        </w:tc>
        <w:tc>
          <w:tcPr>
            <w:tcW w:w="1418" w:type="dxa"/>
          </w:tcPr>
          <w:p w14:paraId="3EF0B8E2" w14:textId="77777777" w:rsidR="00747E65" w:rsidRPr="004D362E" w:rsidRDefault="00747E65" w:rsidP="00E26504">
            <w:r w:rsidRPr="004D362E">
              <w:t>N/A</w:t>
            </w:r>
          </w:p>
        </w:tc>
        <w:tc>
          <w:tcPr>
            <w:tcW w:w="1134" w:type="dxa"/>
          </w:tcPr>
          <w:p w14:paraId="33F194E3" w14:textId="77777777" w:rsidR="00747E65" w:rsidRPr="004D362E" w:rsidRDefault="00747E65" w:rsidP="00E26504">
            <w:r w:rsidRPr="004D362E">
              <w:t>N/A</w:t>
            </w:r>
          </w:p>
        </w:tc>
        <w:tc>
          <w:tcPr>
            <w:tcW w:w="1417" w:type="dxa"/>
          </w:tcPr>
          <w:p w14:paraId="55E999B0" w14:textId="77777777" w:rsidR="00747E65" w:rsidRPr="004D362E" w:rsidRDefault="00747E65" w:rsidP="00E26504">
            <w:r w:rsidRPr="004D362E">
              <w:t>N/A</w:t>
            </w:r>
          </w:p>
        </w:tc>
        <w:tc>
          <w:tcPr>
            <w:tcW w:w="1560" w:type="dxa"/>
          </w:tcPr>
          <w:p w14:paraId="7DB9CAE0" w14:textId="77777777" w:rsidR="00747E65" w:rsidRPr="004D362E" w:rsidRDefault="00747E65" w:rsidP="00E26504">
            <w:pPr>
              <w:pStyle w:val="CommentText"/>
              <w:rPr>
                <w:sz w:val="24"/>
                <w:szCs w:val="24"/>
              </w:rPr>
            </w:pPr>
            <w:r w:rsidRPr="004D362E">
              <w:rPr>
                <w:sz w:val="24"/>
                <w:szCs w:val="24"/>
              </w:rPr>
              <w:t xml:space="preserve">27 (11 GPs and 16 pharmacists, including 2 GPs and 3 pharmacists who had previous experience </w:t>
            </w:r>
            <w:r w:rsidRPr="004D362E">
              <w:rPr>
                <w:sz w:val="24"/>
                <w:szCs w:val="24"/>
              </w:rPr>
              <w:lastRenderedPageBreak/>
              <w:t>with/as a general practice pharmacist)</w:t>
            </w:r>
          </w:p>
        </w:tc>
        <w:tc>
          <w:tcPr>
            <w:tcW w:w="1984" w:type="dxa"/>
          </w:tcPr>
          <w:p w14:paraId="5BA900B0" w14:textId="77777777" w:rsidR="00747E65" w:rsidRPr="004D362E" w:rsidRDefault="00747E65" w:rsidP="00E26504">
            <w:r w:rsidRPr="004D362E">
              <w:lastRenderedPageBreak/>
              <w:t xml:space="preserve">The inclusion of pharmacists into general practices was well accepted by GPs and pharmacists. </w:t>
            </w:r>
          </w:p>
          <w:p w14:paraId="7D8C4FF4" w14:textId="77777777" w:rsidR="00747E65" w:rsidRPr="004D362E" w:rsidRDefault="00747E65" w:rsidP="00E26504">
            <w:r w:rsidRPr="004D362E">
              <w:t xml:space="preserve">Identified various inclusion methods, and </w:t>
            </w:r>
            <w:r w:rsidRPr="004D362E">
              <w:lastRenderedPageBreak/>
              <w:t>barriers and facilitators for the inclusion of general practice pharmacists.</w:t>
            </w:r>
          </w:p>
        </w:tc>
      </w:tr>
      <w:tr w:rsidR="00747E65" w:rsidRPr="004D362E" w14:paraId="73FA982F" w14:textId="77777777" w:rsidTr="00E26504">
        <w:trPr>
          <w:trHeight w:val="2183"/>
        </w:trPr>
        <w:tc>
          <w:tcPr>
            <w:tcW w:w="1129" w:type="dxa"/>
          </w:tcPr>
          <w:p w14:paraId="6F7944E7" w14:textId="45CE1D6E" w:rsidR="00747E65" w:rsidRPr="004D362E" w:rsidRDefault="00747E65" w:rsidP="00E26504">
            <w:r w:rsidRPr="004D362E">
              <w:lastRenderedPageBreak/>
              <w:t xml:space="preserve">Tan et al 2014 </w:t>
            </w:r>
            <w:r>
              <w:t>[</w:t>
            </w:r>
            <w:r w:rsidRPr="004D362E">
              <w:rPr>
                <w:noProof/>
              </w:rPr>
              <w:t>4</w:t>
            </w:r>
            <w:r w:rsidR="007D392D">
              <w:rPr>
                <w:noProof/>
              </w:rPr>
              <w:t>6</w:t>
            </w:r>
            <w:r>
              <w:rPr>
                <w:noProof/>
              </w:rPr>
              <w:t>]</w:t>
            </w:r>
          </w:p>
        </w:tc>
        <w:tc>
          <w:tcPr>
            <w:tcW w:w="1985" w:type="dxa"/>
          </w:tcPr>
          <w:p w14:paraId="1A555040" w14:textId="77777777" w:rsidR="00747E65" w:rsidRPr="004D362E" w:rsidRDefault="00747E65" w:rsidP="00E26504">
            <w:r w:rsidRPr="004D362E">
              <w:t>Evaluate the effectiveness of consultations by pharmacists based within primary care medical practices</w:t>
            </w:r>
          </w:p>
        </w:tc>
        <w:tc>
          <w:tcPr>
            <w:tcW w:w="1417" w:type="dxa"/>
          </w:tcPr>
          <w:p w14:paraId="55F46451" w14:textId="77777777" w:rsidR="00747E65" w:rsidRPr="004D362E" w:rsidRDefault="00747E65" w:rsidP="00E26504">
            <w:r w:rsidRPr="004D362E">
              <w:t>Melbourne, Victoria</w:t>
            </w:r>
          </w:p>
        </w:tc>
        <w:tc>
          <w:tcPr>
            <w:tcW w:w="1701" w:type="dxa"/>
          </w:tcPr>
          <w:p w14:paraId="1BB952B1" w14:textId="77777777" w:rsidR="00747E65" w:rsidRPr="004D362E" w:rsidRDefault="00747E65" w:rsidP="00E26504">
            <w:r w:rsidRPr="004D362E">
              <w:t>Quantitative non- RCT/ pre post intervention study</w:t>
            </w:r>
          </w:p>
        </w:tc>
        <w:tc>
          <w:tcPr>
            <w:tcW w:w="1418" w:type="dxa"/>
          </w:tcPr>
          <w:p w14:paraId="2FA60CEB" w14:textId="77777777" w:rsidR="00747E65" w:rsidRPr="004D362E" w:rsidRDefault="00747E65" w:rsidP="00E26504">
            <w:r w:rsidRPr="004D362E">
              <w:t>2: 2</w:t>
            </w:r>
          </w:p>
        </w:tc>
        <w:tc>
          <w:tcPr>
            <w:tcW w:w="1134" w:type="dxa"/>
          </w:tcPr>
          <w:p w14:paraId="104A6B31" w14:textId="77777777" w:rsidR="00747E65" w:rsidRPr="004D362E" w:rsidRDefault="00747E65" w:rsidP="00E26504">
            <w:r w:rsidRPr="004D362E">
              <w:t>6 months</w:t>
            </w:r>
          </w:p>
        </w:tc>
        <w:tc>
          <w:tcPr>
            <w:tcW w:w="1417" w:type="dxa"/>
          </w:tcPr>
          <w:p w14:paraId="11FEE5C9" w14:textId="77777777" w:rsidR="00747E65" w:rsidRPr="004D362E" w:rsidRDefault="00747E65" w:rsidP="00E26504">
            <w:r w:rsidRPr="004D362E">
              <w:t>8 hours/ week</w:t>
            </w:r>
          </w:p>
        </w:tc>
        <w:tc>
          <w:tcPr>
            <w:tcW w:w="1560" w:type="dxa"/>
          </w:tcPr>
          <w:p w14:paraId="7AC1FF39" w14:textId="77777777" w:rsidR="00747E65" w:rsidRPr="004D362E" w:rsidRDefault="00747E65" w:rsidP="00E26504">
            <w:r w:rsidRPr="004D362E">
              <w:t>82 patients were recruited and 62 completed the study</w:t>
            </w:r>
          </w:p>
        </w:tc>
        <w:tc>
          <w:tcPr>
            <w:tcW w:w="1984" w:type="dxa"/>
          </w:tcPr>
          <w:p w14:paraId="7F69182D" w14:textId="77777777" w:rsidR="00747E65" w:rsidRPr="004D362E" w:rsidRDefault="00747E65" w:rsidP="00E26504">
            <w:pPr>
              <w:pStyle w:val="NormalWeb"/>
              <w:spacing w:before="0" w:beforeAutospacing="0" w:after="0" w:afterAutospacing="0"/>
            </w:pPr>
            <w:r w:rsidRPr="004D362E">
              <w:t xml:space="preserve">Medication-related problems were identified and resolved through general practice pharmacists’ consultations. </w:t>
            </w:r>
          </w:p>
          <w:p w14:paraId="7DD17AE4" w14:textId="77777777" w:rsidR="00747E65" w:rsidRPr="004D362E" w:rsidRDefault="00747E65" w:rsidP="00E26504">
            <w:pPr>
              <w:pStyle w:val="NormalWeb"/>
              <w:spacing w:before="0" w:beforeAutospacing="0" w:after="0" w:afterAutospacing="0"/>
            </w:pPr>
            <w:r w:rsidRPr="004D362E">
              <w:t xml:space="preserve">General practice pharmacists were associated with improving medication adherence in patients at risk of medication misadventure. </w:t>
            </w:r>
          </w:p>
          <w:p w14:paraId="68648977" w14:textId="77777777" w:rsidR="00747E65" w:rsidRPr="004D362E" w:rsidRDefault="00747E65" w:rsidP="00E26504">
            <w:pPr>
              <w:pStyle w:val="NormalWeb"/>
              <w:spacing w:before="0" w:beforeAutospacing="0" w:after="0" w:afterAutospacing="0"/>
            </w:pPr>
            <w:r w:rsidRPr="004D362E">
              <w:t xml:space="preserve">General practice pharmacist services were well accepted by patients and staff. </w:t>
            </w:r>
          </w:p>
        </w:tc>
      </w:tr>
      <w:tr w:rsidR="00747E65" w:rsidRPr="004D362E" w14:paraId="1DC3C3EB" w14:textId="77777777" w:rsidTr="00E26504">
        <w:trPr>
          <w:trHeight w:val="986"/>
        </w:trPr>
        <w:tc>
          <w:tcPr>
            <w:tcW w:w="1129" w:type="dxa"/>
          </w:tcPr>
          <w:p w14:paraId="6FAD29E0" w14:textId="6E361E8E" w:rsidR="00747E65" w:rsidRPr="004D362E" w:rsidRDefault="00747E65" w:rsidP="00E26504">
            <w:r w:rsidRPr="004D362E">
              <w:t xml:space="preserve">Tan et al 2013 </w:t>
            </w:r>
            <w:r>
              <w:t>[</w:t>
            </w:r>
            <w:r w:rsidRPr="004D362E">
              <w:rPr>
                <w:noProof/>
              </w:rPr>
              <w:t>4</w:t>
            </w:r>
            <w:r w:rsidR="007D392D">
              <w:rPr>
                <w:noProof/>
              </w:rPr>
              <w:t>7</w:t>
            </w:r>
            <w:r>
              <w:rPr>
                <w:noProof/>
              </w:rPr>
              <w:t>]</w:t>
            </w:r>
          </w:p>
        </w:tc>
        <w:tc>
          <w:tcPr>
            <w:tcW w:w="1985" w:type="dxa"/>
          </w:tcPr>
          <w:p w14:paraId="612C584E" w14:textId="77777777" w:rsidR="00747E65" w:rsidRPr="004D362E" w:rsidRDefault="00747E65" w:rsidP="00E26504">
            <w:r w:rsidRPr="004D362E">
              <w:t xml:space="preserve">Explore general practice staff, pharmacist, and patient experiences with </w:t>
            </w:r>
            <w:r w:rsidRPr="004D362E">
              <w:lastRenderedPageBreak/>
              <w:t xml:space="preserve">pharmacist services in Australian general practice clinics </w:t>
            </w:r>
          </w:p>
        </w:tc>
        <w:tc>
          <w:tcPr>
            <w:tcW w:w="1417" w:type="dxa"/>
          </w:tcPr>
          <w:p w14:paraId="7D4491C2" w14:textId="77777777" w:rsidR="00747E65" w:rsidRPr="004D362E" w:rsidRDefault="00747E65" w:rsidP="00E26504">
            <w:r w:rsidRPr="004D362E">
              <w:lastRenderedPageBreak/>
              <w:t>Melbourne, Victoria</w:t>
            </w:r>
          </w:p>
        </w:tc>
        <w:tc>
          <w:tcPr>
            <w:tcW w:w="1701" w:type="dxa"/>
          </w:tcPr>
          <w:p w14:paraId="4A98AF1F" w14:textId="77777777" w:rsidR="00747E65" w:rsidRPr="004D362E" w:rsidRDefault="00747E65" w:rsidP="00E26504">
            <w:r w:rsidRPr="004D362E">
              <w:t>Qualitative/ thematic analysis</w:t>
            </w:r>
          </w:p>
        </w:tc>
        <w:tc>
          <w:tcPr>
            <w:tcW w:w="1418" w:type="dxa"/>
          </w:tcPr>
          <w:p w14:paraId="5E83049D" w14:textId="77777777" w:rsidR="00747E65" w:rsidRPr="004D362E" w:rsidRDefault="00747E65" w:rsidP="00E26504">
            <w:r w:rsidRPr="004D362E">
              <w:t>2: 2</w:t>
            </w:r>
          </w:p>
        </w:tc>
        <w:tc>
          <w:tcPr>
            <w:tcW w:w="1134" w:type="dxa"/>
          </w:tcPr>
          <w:p w14:paraId="6354D865" w14:textId="77777777" w:rsidR="00747E65" w:rsidRPr="004D362E" w:rsidRDefault="00747E65" w:rsidP="00E26504">
            <w:r w:rsidRPr="004D362E">
              <w:t>6 months</w:t>
            </w:r>
          </w:p>
        </w:tc>
        <w:tc>
          <w:tcPr>
            <w:tcW w:w="1417" w:type="dxa"/>
          </w:tcPr>
          <w:p w14:paraId="48FE80F8" w14:textId="77777777" w:rsidR="00747E65" w:rsidRPr="004D362E" w:rsidRDefault="00747E65" w:rsidP="00E26504">
            <w:r w:rsidRPr="004D362E">
              <w:t>8 hours/ week</w:t>
            </w:r>
          </w:p>
        </w:tc>
        <w:tc>
          <w:tcPr>
            <w:tcW w:w="1560" w:type="dxa"/>
          </w:tcPr>
          <w:p w14:paraId="66A6819C" w14:textId="77777777" w:rsidR="00747E65" w:rsidRPr="004D362E" w:rsidRDefault="00747E65" w:rsidP="00E26504">
            <w:r w:rsidRPr="004D362E">
              <w:t xml:space="preserve">34 (18 patients, 9 GPs, 4 practice nurses, 1 </w:t>
            </w:r>
            <w:r w:rsidRPr="004D362E">
              <w:lastRenderedPageBreak/>
              <w:t>practice manager and 2 general practice pharmacists)</w:t>
            </w:r>
          </w:p>
        </w:tc>
        <w:tc>
          <w:tcPr>
            <w:tcW w:w="1984" w:type="dxa"/>
          </w:tcPr>
          <w:p w14:paraId="1CC71D82" w14:textId="77777777" w:rsidR="00747E65" w:rsidRPr="004D362E" w:rsidRDefault="00747E65" w:rsidP="00E26504">
            <w:r w:rsidRPr="004D362E">
              <w:lastRenderedPageBreak/>
              <w:t>Stakeholders were receptive to integrate pharmacists into general practices.</w:t>
            </w:r>
          </w:p>
        </w:tc>
      </w:tr>
      <w:tr w:rsidR="00747E65" w:rsidRPr="004D362E" w14:paraId="6497C661" w14:textId="77777777" w:rsidTr="00E26504">
        <w:trPr>
          <w:trHeight w:val="1985"/>
        </w:trPr>
        <w:tc>
          <w:tcPr>
            <w:tcW w:w="1129" w:type="dxa"/>
          </w:tcPr>
          <w:p w14:paraId="7A3FD0FB" w14:textId="683A5941" w:rsidR="00747E65" w:rsidRPr="004D362E" w:rsidRDefault="00747E65" w:rsidP="00E26504">
            <w:r w:rsidRPr="004D362E">
              <w:t xml:space="preserve">Bajorek et al 2015 </w:t>
            </w:r>
            <w:r>
              <w:t>[</w:t>
            </w:r>
            <w:r w:rsidRPr="004D362E">
              <w:rPr>
                <w:noProof/>
              </w:rPr>
              <w:t>4</w:t>
            </w:r>
            <w:r w:rsidR="007D392D">
              <w:rPr>
                <w:noProof/>
              </w:rPr>
              <w:t>8</w:t>
            </w:r>
            <w:r>
              <w:rPr>
                <w:noProof/>
              </w:rPr>
              <w:t>]</w:t>
            </w:r>
          </w:p>
        </w:tc>
        <w:tc>
          <w:tcPr>
            <w:tcW w:w="1985" w:type="dxa"/>
          </w:tcPr>
          <w:p w14:paraId="7D411960" w14:textId="77777777" w:rsidR="00747E65" w:rsidRPr="004D362E" w:rsidRDefault="00747E65" w:rsidP="00E26504">
            <w:r w:rsidRPr="004D362E">
              <w:t>Explore the perspectives of GP super clinic staff on current and potential (future) pharmacist-led services provided in this setting</w:t>
            </w:r>
          </w:p>
        </w:tc>
        <w:tc>
          <w:tcPr>
            <w:tcW w:w="1417" w:type="dxa"/>
          </w:tcPr>
          <w:p w14:paraId="4577832B" w14:textId="77777777" w:rsidR="00747E65" w:rsidRPr="004D362E" w:rsidRDefault="00747E65" w:rsidP="00E26504">
            <w:r w:rsidRPr="004D362E">
              <w:t>Blue Mountains, New South Wales</w:t>
            </w:r>
          </w:p>
        </w:tc>
        <w:tc>
          <w:tcPr>
            <w:tcW w:w="1701" w:type="dxa"/>
          </w:tcPr>
          <w:p w14:paraId="14EFD5E0" w14:textId="77777777" w:rsidR="00747E65" w:rsidRPr="004D362E" w:rsidRDefault="00747E65" w:rsidP="00E26504">
            <w:r w:rsidRPr="004D362E">
              <w:t>Qualitative/ thematic analysis</w:t>
            </w:r>
          </w:p>
        </w:tc>
        <w:tc>
          <w:tcPr>
            <w:tcW w:w="1418" w:type="dxa"/>
          </w:tcPr>
          <w:p w14:paraId="4FECB044" w14:textId="77777777" w:rsidR="00747E65" w:rsidRPr="004D362E" w:rsidRDefault="00747E65" w:rsidP="00E26504">
            <w:r w:rsidRPr="004D362E">
              <w:t>1: 1</w:t>
            </w:r>
          </w:p>
        </w:tc>
        <w:tc>
          <w:tcPr>
            <w:tcW w:w="1134" w:type="dxa"/>
          </w:tcPr>
          <w:p w14:paraId="4632FBE4" w14:textId="77777777" w:rsidR="00747E65" w:rsidRPr="004D362E" w:rsidRDefault="00747E65" w:rsidP="00E26504">
            <w:r w:rsidRPr="004D362E">
              <w:t>Not described</w:t>
            </w:r>
          </w:p>
        </w:tc>
        <w:tc>
          <w:tcPr>
            <w:tcW w:w="1417" w:type="dxa"/>
          </w:tcPr>
          <w:p w14:paraId="2CF635D7" w14:textId="77777777" w:rsidR="00747E65" w:rsidRPr="004D362E" w:rsidRDefault="00747E65" w:rsidP="00E26504">
            <w:r w:rsidRPr="004D362E">
              <w:t>8 hours/ fortnight</w:t>
            </w:r>
          </w:p>
        </w:tc>
        <w:tc>
          <w:tcPr>
            <w:tcW w:w="1560" w:type="dxa"/>
          </w:tcPr>
          <w:p w14:paraId="7C7C550A" w14:textId="77777777" w:rsidR="00747E65" w:rsidRPr="004D362E" w:rsidRDefault="00747E65" w:rsidP="00E26504">
            <w:r w:rsidRPr="004D362E">
              <w:t xml:space="preserve">9 (3 GPs, 1 pharmacist, 1 nurse, 1 business manager and 3 reception staff) </w:t>
            </w:r>
          </w:p>
        </w:tc>
        <w:tc>
          <w:tcPr>
            <w:tcW w:w="1984" w:type="dxa"/>
          </w:tcPr>
          <w:p w14:paraId="48D75BF7" w14:textId="77777777" w:rsidR="00747E65" w:rsidRPr="004D362E" w:rsidRDefault="00747E65" w:rsidP="00E26504">
            <w:pPr>
              <w:pStyle w:val="NormalWeb"/>
              <w:spacing w:before="0" w:beforeAutospacing="0" w:after="0" w:afterAutospacing="0"/>
            </w:pPr>
            <w:r w:rsidRPr="004D362E">
              <w:t xml:space="preserve">The inclusion of pharmacists into a multidisciplinary super clinic could solve issues in medicines management. </w:t>
            </w:r>
          </w:p>
          <w:p w14:paraId="08EFEBF9" w14:textId="77777777" w:rsidR="00747E65" w:rsidRPr="004D362E" w:rsidRDefault="00747E65" w:rsidP="00E26504">
            <w:r w:rsidRPr="004D362E">
              <w:t xml:space="preserve">The pharmacist in super clinic model was well accepted by stakeholders. </w:t>
            </w:r>
          </w:p>
          <w:p w14:paraId="773C6FBE" w14:textId="77777777" w:rsidR="00747E65" w:rsidRPr="004D362E" w:rsidRDefault="00747E65" w:rsidP="00E26504">
            <w:r w:rsidRPr="004D362E">
              <w:t>Identified the potential roles of the pharmacist when providing integrated care.</w:t>
            </w:r>
          </w:p>
        </w:tc>
      </w:tr>
      <w:tr w:rsidR="00747E65" w:rsidRPr="004D362E" w14:paraId="61EAC099" w14:textId="77777777" w:rsidTr="00E26504">
        <w:trPr>
          <w:trHeight w:val="1985"/>
        </w:trPr>
        <w:tc>
          <w:tcPr>
            <w:tcW w:w="1129" w:type="dxa"/>
          </w:tcPr>
          <w:p w14:paraId="2DA268E8" w14:textId="275F6C23" w:rsidR="00747E65" w:rsidRPr="004D362E" w:rsidRDefault="00747E65" w:rsidP="00E26504">
            <w:r w:rsidRPr="004D362E">
              <w:t xml:space="preserve">Benson et al 2018 </w:t>
            </w:r>
            <w:r>
              <w:t>[</w:t>
            </w:r>
            <w:r w:rsidR="007D392D">
              <w:rPr>
                <w:noProof/>
              </w:rPr>
              <w:t>50</w:t>
            </w:r>
            <w:r>
              <w:rPr>
                <w:noProof/>
              </w:rPr>
              <w:t>]</w:t>
            </w:r>
            <w:r w:rsidRPr="004D362E">
              <w:t xml:space="preserve"> </w:t>
            </w:r>
          </w:p>
        </w:tc>
        <w:tc>
          <w:tcPr>
            <w:tcW w:w="1985" w:type="dxa"/>
          </w:tcPr>
          <w:p w14:paraId="4A9F54D0" w14:textId="77777777" w:rsidR="00747E65" w:rsidRPr="004D362E" w:rsidRDefault="00747E65" w:rsidP="00E26504">
            <w:r w:rsidRPr="004D362E">
              <w:t xml:space="preserve">Identify and classify the drug-related problems detected as a result of pharmacist activities within general practice settings. </w:t>
            </w:r>
          </w:p>
          <w:p w14:paraId="5D8582CE" w14:textId="77777777" w:rsidR="00747E65" w:rsidRPr="004D362E" w:rsidRDefault="00747E65" w:rsidP="00E26504">
            <w:r w:rsidRPr="004D362E">
              <w:lastRenderedPageBreak/>
              <w:t>Compare the number of pharmacist recommendations and GP acceptance rates as a result of pharmacist patient consultations across multiple general practice sites</w:t>
            </w:r>
          </w:p>
        </w:tc>
        <w:tc>
          <w:tcPr>
            <w:tcW w:w="1417" w:type="dxa"/>
          </w:tcPr>
          <w:p w14:paraId="65F81178" w14:textId="77777777" w:rsidR="00747E65" w:rsidRPr="004D362E" w:rsidRDefault="00747E65" w:rsidP="00E26504">
            <w:r w:rsidRPr="004D362E">
              <w:lastRenderedPageBreak/>
              <w:t>Western Sydney, New South Wales</w:t>
            </w:r>
          </w:p>
        </w:tc>
        <w:tc>
          <w:tcPr>
            <w:tcW w:w="1701" w:type="dxa"/>
          </w:tcPr>
          <w:p w14:paraId="78C3135D" w14:textId="77777777" w:rsidR="00747E65" w:rsidRPr="004D362E" w:rsidRDefault="00747E65" w:rsidP="00E26504">
            <w:r w:rsidRPr="004D362E">
              <w:t>Quantitative non-RCT/ multi-centre prospective observational study</w:t>
            </w:r>
          </w:p>
        </w:tc>
        <w:tc>
          <w:tcPr>
            <w:tcW w:w="1418" w:type="dxa"/>
          </w:tcPr>
          <w:p w14:paraId="6ECAD0C4" w14:textId="77777777" w:rsidR="00747E65" w:rsidRPr="004D362E" w:rsidRDefault="00747E65" w:rsidP="00E26504">
            <w:r w:rsidRPr="004D362E">
              <w:t>15: 6</w:t>
            </w:r>
          </w:p>
        </w:tc>
        <w:tc>
          <w:tcPr>
            <w:tcW w:w="1134" w:type="dxa"/>
          </w:tcPr>
          <w:p w14:paraId="75B7E450" w14:textId="77777777" w:rsidR="00747E65" w:rsidRPr="004D362E" w:rsidRDefault="00747E65" w:rsidP="00E26504">
            <w:r w:rsidRPr="004D362E">
              <w:t>6 months</w:t>
            </w:r>
          </w:p>
        </w:tc>
        <w:tc>
          <w:tcPr>
            <w:tcW w:w="1417" w:type="dxa"/>
          </w:tcPr>
          <w:p w14:paraId="2ABECDAB" w14:textId="77777777" w:rsidR="00747E65" w:rsidRPr="004D362E" w:rsidRDefault="00747E65" w:rsidP="00E26504">
            <w:r w:rsidRPr="004D362E">
              <w:t>Not described</w:t>
            </w:r>
          </w:p>
        </w:tc>
        <w:tc>
          <w:tcPr>
            <w:tcW w:w="1560" w:type="dxa"/>
          </w:tcPr>
          <w:p w14:paraId="74E4F5A8" w14:textId="77777777" w:rsidR="00747E65" w:rsidRPr="004D362E" w:rsidRDefault="00747E65" w:rsidP="00E26504">
            <w:r w:rsidRPr="004D362E">
              <w:t>493 patient consultations</w:t>
            </w:r>
          </w:p>
        </w:tc>
        <w:tc>
          <w:tcPr>
            <w:tcW w:w="1984" w:type="dxa"/>
          </w:tcPr>
          <w:p w14:paraId="0EB11463" w14:textId="77777777" w:rsidR="00747E65" w:rsidRPr="004D362E" w:rsidRDefault="00747E65" w:rsidP="00E26504">
            <w:pPr>
              <w:pStyle w:val="NormalWeb"/>
              <w:spacing w:before="0" w:beforeAutospacing="0" w:after="0" w:afterAutospacing="0"/>
            </w:pPr>
            <w:r w:rsidRPr="004D362E">
              <w:t>General practice pharmacists were effective in identification of drug-related problems.</w:t>
            </w:r>
          </w:p>
          <w:p w14:paraId="3A67D23D" w14:textId="77777777" w:rsidR="00747E65" w:rsidRPr="004D362E" w:rsidRDefault="00747E65" w:rsidP="00E26504">
            <w:pPr>
              <w:pStyle w:val="NormalWeb"/>
              <w:spacing w:before="0" w:beforeAutospacing="0" w:after="0" w:afterAutospacing="0"/>
            </w:pPr>
            <w:r w:rsidRPr="004D362E">
              <w:t xml:space="preserve">General practice pharmacists’ recommendations in managing </w:t>
            </w:r>
            <w:r w:rsidRPr="004D362E">
              <w:lastRenderedPageBreak/>
              <w:t>drug-related problems were highly accepted by GPs (70%).</w:t>
            </w:r>
          </w:p>
          <w:p w14:paraId="3BF93172" w14:textId="77777777" w:rsidR="00747E65" w:rsidRPr="004D362E" w:rsidRDefault="00747E65" w:rsidP="00E26504"/>
        </w:tc>
      </w:tr>
      <w:tr w:rsidR="00747E65" w:rsidRPr="004D362E" w14:paraId="526332A2" w14:textId="77777777" w:rsidTr="00E26504">
        <w:trPr>
          <w:trHeight w:val="699"/>
        </w:trPr>
        <w:tc>
          <w:tcPr>
            <w:tcW w:w="1129" w:type="dxa"/>
          </w:tcPr>
          <w:p w14:paraId="05EB93CA" w14:textId="0BDC3796" w:rsidR="00747E65" w:rsidRPr="004D362E" w:rsidRDefault="00747E65" w:rsidP="00E26504">
            <w:r w:rsidRPr="004D362E">
              <w:lastRenderedPageBreak/>
              <w:t>Benson et al 2018</w:t>
            </w:r>
            <w:r>
              <w:t xml:space="preserve"> [</w:t>
            </w:r>
            <w:r w:rsidRPr="004D362E">
              <w:rPr>
                <w:noProof/>
              </w:rPr>
              <w:t>4</w:t>
            </w:r>
            <w:r w:rsidR="007D392D">
              <w:rPr>
                <w:noProof/>
              </w:rPr>
              <w:t>9</w:t>
            </w:r>
            <w:r>
              <w:rPr>
                <w:noProof/>
              </w:rPr>
              <w:t>]</w:t>
            </w:r>
            <w:r w:rsidRPr="004D362E">
              <w:t xml:space="preserve"> </w:t>
            </w:r>
          </w:p>
        </w:tc>
        <w:tc>
          <w:tcPr>
            <w:tcW w:w="1985" w:type="dxa"/>
          </w:tcPr>
          <w:p w14:paraId="39915691" w14:textId="77777777" w:rsidR="00747E65" w:rsidRPr="004D362E" w:rsidRDefault="00747E65" w:rsidP="00E26504">
            <w:r w:rsidRPr="004D362E">
              <w:t>Describe, classify, and analyse the recommendations made by pharmacists to GPs in a general practice setting</w:t>
            </w:r>
          </w:p>
        </w:tc>
        <w:tc>
          <w:tcPr>
            <w:tcW w:w="1417" w:type="dxa"/>
          </w:tcPr>
          <w:p w14:paraId="17B2DCA2" w14:textId="77777777" w:rsidR="00747E65" w:rsidRPr="004D362E" w:rsidRDefault="00747E65" w:rsidP="00E26504">
            <w:r w:rsidRPr="004D362E">
              <w:t>Western Sydney, New South Wales</w:t>
            </w:r>
          </w:p>
        </w:tc>
        <w:tc>
          <w:tcPr>
            <w:tcW w:w="1701" w:type="dxa"/>
          </w:tcPr>
          <w:p w14:paraId="43C6F22B" w14:textId="77777777" w:rsidR="00747E65" w:rsidRPr="004D362E" w:rsidRDefault="00747E65" w:rsidP="00E26504">
            <w:r w:rsidRPr="004D362E">
              <w:t>Quantitative non-RCT/ multi-centre prospective observational study</w:t>
            </w:r>
          </w:p>
        </w:tc>
        <w:tc>
          <w:tcPr>
            <w:tcW w:w="1418" w:type="dxa"/>
          </w:tcPr>
          <w:p w14:paraId="424521C1" w14:textId="77777777" w:rsidR="00747E65" w:rsidRPr="004D362E" w:rsidRDefault="00747E65" w:rsidP="00E26504">
            <w:r w:rsidRPr="004D362E">
              <w:t>13: 4</w:t>
            </w:r>
          </w:p>
        </w:tc>
        <w:tc>
          <w:tcPr>
            <w:tcW w:w="1134" w:type="dxa"/>
          </w:tcPr>
          <w:p w14:paraId="712CC38D" w14:textId="77777777" w:rsidR="00747E65" w:rsidRPr="004D362E" w:rsidRDefault="00747E65" w:rsidP="00E26504">
            <w:r w:rsidRPr="004D362E">
              <w:t>6 months</w:t>
            </w:r>
          </w:p>
        </w:tc>
        <w:tc>
          <w:tcPr>
            <w:tcW w:w="1417" w:type="dxa"/>
          </w:tcPr>
          <w:p w14:paraId="5D56DB47" w14:textId="77777777" w:rsidR="00747E65" w:rsidRPr="004D362E" w:rsidRDefault="00747E65" w:rsidP="00E26504">
            <w:r w:rsidRPr="004D362E">
              <w:t>One pharmacist: full-time, visited 9 practices/ week and 3 pharmacists: part-time, visited up to 2 practices/ week.</w:t>
            </w:r>
          </w:p>
        </w:tc>
        <w:tc>
          <w:tcPr>
            <w:tcW w:w="1560" w:type="dxa"/>
          </w:tcPr>
          <w:p w14:paraId="682711BA" w14:textId="77777777" w:rsidR="00747E65" w:rsidRPr="004D362E" w:rsidRDefault="00747E65" w:rsidP="00E26504">
            <w:r w:rsidRPr="004D362E">
              <w:t>618 patient consultations</w:t>
            </w:r>
          </w:p>
        </w:tc>
        <w:tc>
          <w:tcPr>
            <w:tcW w:w="1984" w:type="dxa"/>
          </w:tcPr>
          <w:p w14:paraId="3DDFEBBB" w14:textId="77777777" w:rsidR="00747E65" w:rsidRPr="004D362E" w:rsidRDefault="00747E65" w:rsidP="00E26504">
            <w:r w:rsidRPr="004D362E">
              <w:t xml:space="preserve">General practice pharmacists were effective in making recommendations to improve patients’ pharmacotherapy and conducting activities to support patient education and disease state management. GPs accepted a high proportion of recommendations made by general practice </w:t>
            </w:r>
            <w:r w:rsidRPr="004D362E">
              <w:lastRenderedPageBreak/>
              <w:t xml:space="preserve">pharmacists (88%). </w:t>
            </w:r>
          </w:p>
        </w:tc>
      </w:tr>
      <w:tr w:rsidR="00747E65" w:rsidRPr="004D362E" w14:paraId="57054292" w14:textId="77777777" w:rsidTr="00E26504">
        <w:trPr>
          <w:trHeight w:val="1393"/>
        </w:trPr>
        <w:tc>
          <w:tcPr>
            <w:tcW w:w="1129" w:type="dxa"/>
          </w:tcPr>
          <w:p w14:paraId="429A588D" w14:textId="1FAA86EE" w:rsidR="00747E65" w:rsidRPr="004D362E" w:rsidRDefault="00747E65" w:rsidP="00E26504">
            <w:r w:rsidRPr="004D362E">
              <w:lastRenderedPageBreak/>
              <w:t xml:space="preserve">Benson et al 2018 </w:t>
            </w:r>
            <w:r>
              <w:t>[</w:t>
            </w:r>
            <w:r w:rsidRPr="004D362E">
              <w:rPr>
                <w:noProof/>
              </w:rPr>
              <w:t>5</w:t>
            </w:r>
            <w:r w:rsidR="007D392D">
              <w:rPr>
                <w:noProof/>
              </w:rPr>
              <w:t>1</w:t>
            </w:r>
            <w:r>
              <w:rPr>
                <w:noProof/>
              </w:rPr>
              <w:t>]</w:t>
            </w:r>
            <w:r w:rsidRPr="004D362E">
              <w:t xml:space="preserve"> </w:t>
            </w:r>
          </w:p>
        </w:tc>
        <w:tc>
          <w:tcPr>
            <w:tcW w:w="1985" w:type="dxa"/>
          </w:tcPr>
          <w:p w14:paraId="3644020C" w14:textId="77777777" w:rsidR="00747E65" w:rsidRPr="004D362E" w:rsidRDefault="00747E65" w:rsidP="00E26504">
            <w:r w:rsidRPr="004D362E">
              <w:t>Conduct a preliminary process evaluation to inform the circumstances affecting implementation, intervention design and situational context of the integrated pharmacist intervention</w:t>
            </w:r>
          </w:p>
        </w:tc>
        <w:tc>
          <w:tcPr>
            <w:tcW w:w="1417" w:type="dxa"/>
          </w:tcPr>
          <w:p w14:paraId="6A0F649E" w14:textId="77777777" w:rsidR="00747E65" w:rsidRPr="004D362E" w:rsidRDefault="00747E65" w:rsidP="00E26504">
            <w:r w:rsidRPr="004D362E">
              <w:t>Western Sydney, New South Wales</w:t>
            </w:r>
          </w:p>
        </w:tc>
        <w:tc>
          <w:tcPr>
            <w:tcW w:w="1701" w:type="dxa"/>
          </w:tcPr>
          <w:p w14:paraId="6B93EE91" w14:textId="77777777" w:rsidR="00747E65" w:rsidRPr="004D362E" w:rsidRDefault="00747E65" w:rsidP="00E26504">
            <w:r w:rsidRPr="004D362E">
              <w:t>Mixed- method</w:t>
            </w:r>
          </w:p>
        </w:tc>
        <w:tc>
          <w:tcPr>
            <w:tcW w:w="1418" w:type="dxa"/>
          </w:tcPr>
          <w:p w14:paraId="25342378" w14:textId="77777777" w:rsidR="00747E65" w:rsidRPr="004D362E" w:rsidRDefault="00747E65" w:rsidP="00E26504">
            <w:r w:rsidRPr="004D362E">
              <w:t>12: 5</w:t>
            </w:r>
          </w:p>
        </w:tc>
        <w:tc>
          <w:tcPr>
            <w:tcW w:w="1134" w:type="dxa"/>
          </w:tcPr>
          <w:p w14:paraId="5C41708F" w14:textId="77777777" w:rsidR="00747E65" w:rsidRPr="004D362E" w:rsidRDefault="00747E65" w:rsidP="00E26504">
            <w:r w:rsidRPr="004D362E">
              <w:t>3 months</w:t>
            </w:r>
          </w:p>
        </w:tc>
        <w:tc>
          <w:tcPr>
            <w:tcW w:w="1417" w:type="dxa"/>
          </w:tcPr>
          <w:p w14:paraId="5588001B" w14:textId="77777777" w:rsidR="00747E65" w:rsidRPr="004D362E" w:rsidRDefault="00747E65" w:rsidP="00E26504">
            <w:r w:rsidRPr="004D362E">
              <w:t>Not described</w:t>
            </w:r>
          </w:p>
        </w:tc>
        <w:tc>
          <w:tcPr>
            <w:tcW w:w="1560" w:type="dxa"/>
          </w:tcPr>
          <w:p w14:paraId="5D78E3B3" w14:textId="77777777" w:rsidR="00747E65" w:rsidRPr="004D362E" w:rsidRDefault="00747E65" w:rsidP="00E26504">
            <w:r w:rsidRPr="004D362E">
              <w:t>299 patient consultations</w:t>
            </w:r>
          </w:p>
          <w:p w14:paraId="01C42658" w14:textId="77777777" w:rsidR="00747E65" w:rsidRPr="004D362E" w:rsidRDefault="00747E65" w:rsidP="00E26504">
            <w:r w:rsidRPr="004D362E">
              <w:t>Interviews: 4 pharmacists and 5 GPs</w:t>
            </w:r>
          </w:p>
        </w:tc>
        <w:tc>
          <w:tcPr>
            <w:tcW w:w="1984" w:type="dxa"/>
          </w:tcPr>
          <w:p w14:paraId="5CFFA90D" w14:textId="77777777" w:rsidR="00747E65" w:rsidRPr="004D362E" w:rsidRDefault="00747E65" w:rsidP="00E26504">
            <w:r w:rsidRPr="004D362E">
              <w:t>Identified barriers and facilitators, and perspectives of stakeholders to standardise the model of inclusion of pharmacists into a general practice setting in a pilot study.</w:t>
            </w:r>
          </w:p>
        </w:tc>
      </w:tr>
      <w:tr w:rsidR="00747E65" w:rsidRPr="004D362E" w14:paraId="677E1E2A" w14:textId="77777777" w:rsidTr="00E26504">
        <w:trPr>
          <w:trHeight w:val="699"/>
        </w:trPr>
        <w:tc>
          <w:tcPr>
            <w:tcW w:w="1129" w:type="dxa"/>
          </w:tcPr>
          <w:p w14:paraId="7FD7CCA0" w14:textId="6592A5A9" w:rsidR="00747E65" w:rsidRPr="004D362E" w:rsidRDefault="00747E65" w:rsidP="00E26504">
            <w:r w:rsidRPr="004D362E">
              <w:t xml:space="preserve">Deeks et al 2018 </w:t>
            </w:r>
            <w:r>
              <w:t>[</w:t>
            </w:r>
            <w:r w:rsidRPr="004D362E">
              <w:rPr>
                <w:noProof/>
              </w:rPr>
              <w:t>5</w:t>
            </w:r>
            <w:r w:rsidR="007D392D">
              <w:rPr>
                <w:noProof/>
              </w:rPr>
              <w:t>2</w:t>
            </w:r>
            <w:r>
              <w:rPr>
                <w:noProof/>
              </w:rPr>
              <w:t>]</w:t>
            </w:r>
          </w:p>
        </w:tc>
        <w:tc>
          <w:tcPr>
            <w:tcW w:w="1985" w:type="dxa"/>
          </w:tcPr>
          <w:p w14:paraId="14D2246B" w14:textId="77777777" w:rsidR="00747E65" w:rsidRPr="004D362E" w:rsidRDefault="00747E65" w:rsidP="00E26504">
            <w:r w:rsidRPr="004D362E">
              <w:t>Describe the activities of general practice pharmacists</w:t>
            </w:r>
          </w:p>
        </w:tc>
        <w:tc>
          <w:tcPr>
            <w:tcW w:w="1417" w:type="dxa"/>
          </w:tcPr>
          <w:p w14:paraId="5CCBCDF3" w14:textId="77777777" w:rsidR="00747E65" w:rsidRPr="004D362E" w:rsidRDefault="00747E65" w:rsidP="00E26504">
            <w:r w:rsidRPr="004D362E">
              <w:t>ACT</w:t>
            </w:r>
          </w:p>
        </w:tc>
        <w:tc>
          <w:tcPr>
            <w:tcW w:w="1701" w:type="dxa"/>
          </w:tcPr>
          <w:p w14:paraId="11A8BC25" w14:textId="77777777" w:rsidR="00747E65" w:rsidRPr="004D362E" w:rsidRDefault="00747E65" w:rsidP="00E26504">
            <w:r w:rsidRPr="004D362E">
              <w:t>Quantitative non-RCT/ prospective observational study</w:t>
            </w:r>
          </w:p>
        </w:tc>
        <w:tc>
          <w:tcPr>
            <w:tcW w:w="1418" w:type="dxa"/>
          </w:tcPr>
          <w:p w14:paraId="11469B41" w14:textId="77777777" w:rsidR="00747E65" w:rsidRPr="004D362E" w:rsidRDefault="00747E65" w:rsidP="00E26504">
            <w:r w:rsidRPr="004D362E">
              <w:t>3: 3</w:t>
            </w:r>
          </w:p>
        </w:tc>
        <w:tc>
          <w:tcPr>
            <w:tcW w:w="1134" w:type="dxa"/>
          </w:tcPr>
          <w:p w14:paraId="5CBECED9" w14:textId="77777777" w:rsidR="00747E65" w:rsidRPr="004D362E" w:rsidRDefault="00747E65" w:rsidP="00E26504">
            <w:r w:rsidRPr="004D362E">
              <w:t>6 months</w:t>
            </w:r>
          </w:p>
        </w:tc>
        <w:tc>
          <w:tcPr>
            <w:tcW w:w="1417" w:type="dxa"/>
          </w:tcPr>
          <w:p w14:paraId="1F124A8D" w14:textId="77777777" w:rsidR="00747E65" w:rsidRPr="004D362E" w:rsidRDefault="00747E65" w:rsidP="00E26504">
            <w:r w:rsidRPr="004D362E">
              <w:t>15.2–16 hours/ week</w:t>
            </w:r>
          </w:p>
        </w:tc>
        <w:tc>
          <w:tcPr>
            <w:tcW w:w="1560" w:type="dxa"/>
          </w:tcPr>
          <w:p w14:paraId="1BC2D665" w14:textId="77777777" w:rsidR="00747E65" w:rsidRPr="004D362E" w:rsidRDefault="00747E65" w:rsidP="00E26504">
            <w:r w:rsidRPr="004D362E">
              <w:t>3 pharmacists’ activities</w:t>
            </w:r>
          </w:p>
        </w:tc>
        <w:tc>
          <w:tcPr>
            <w:tcW w:w="1984" w:type="dxa"/>
          </w:tcPr>
          <w:p w14:paraId="1CA7ABFF" w14:textId="77777777" w:rsidR="00747E65" w:rsidRPr="004D362E" w:rsidRDefault="00747E65" w:rsidP="00E26504">
            <w:pPr>
              <w:pStyle w:val="NormalWeb"/>
              <w:spacing w:before="0" w:beforeAutospacing="0" w:after="0" w:afterAutospacing="0"/>
            </w:pPr>
            <w:r w:rsidRPr="004D362E">
              <w:t xml:space="preserve">Pharmacists were involved in the activities including medication reviews, patient and staff education, asthma care, smoking cessation, clinical audits, targeted deprescribing and post- hospitalisation medication </w:t>
            </w:r>
            <w:r w:rsidRPr="004D362E">
              <w:lastRenderedPageBreak/>
              <w:t>reconciliation in general practices.</w:t>
            </w:r>
          </w:p>
        </w:tc>
      </w:tr>
      <w:tr w:rsidR="00747E65" w:rsidRPr="004D362E" w14:paraId="72E5C94A" w14:textId="77777777" w:rsidTr="00E26504">
        <w:trPr>
          <w:trHeight w:val="592"/>
        </w:trPr>
        <w:tc>
          <w:tcPr>
            <w:tcW w:w="1129" w:type="dxa"/>
          </w:tcPr>
          <w:p w14:paraId="6C582ADD" w14:textId="42882A9B" w:rsidR="00747E65" w:rsidRPr="004D362E" w:rsidRDefault="00747E65" w:rsidP="00E26504">
            <w:r w:rsidRPr="004D362E">
              <w:lastRenderedPageBreak/>
              <w:t xml:space="preserve">Deeks et al 2018 </w:t>
            </w:r>
            <w:r>
              <w:t>[</w:t>
            </w:r>
            <w:r w:rsidRPr="004D362E">
              <w:rPr>
                <w:noProof/>
              </w:rPr>
              <w:t>5</w:t>
            </w:r>
            <w:r w:rsidR="007D392D">
              <w:rPr>
                <w:noProof/>
              </w:rPr>
              <w:t>3</w:t>
            </w:r>
            <w:r>
              <w:rPr>
                <w:noProof/>
              </w:rPr>
              <w:t>]</w:t>
            </w:r>
          </w:p>
        </w:tc>
        <w:tc>
          <w:tcPr>
            <w:tcW w:w="1985" w:type="dxa"/>
          </w:tcPr>
          <w:p w14:paraId="0D7158EC" w14:textId="77777777" w:rsidR="00747E65" w:rsidRPr="004D362E" w:rsidRDefault="00747E65" w:rsidP="00E26504">
            <w:r w:rsidRPr="004D362E">
              <w:t xml:space="preserve">Evaluate the role of a general practice pharmacist in asthma management </w:t>
            </w:r>
          </w:p>
        </w:tc>
        <w:tc>
          <w:tcPr>
            <w:tcW w:w="1417" w:type="dxa"/>
          </w:tcPr>
          <w:p w14:paraId="506D1A4B" w14:textId="77777777" w:rsidR="00747E65" w:rsidRPr="004D362E" w:rsidRDefault="00747E65" w:rsidP="00E26504">
            <w:r w:rsidRPr="004D362E">
              <w:t>ACT</w:t>
            </w:r>
          </w:p>
        </w:tc>
        <w:tc>
          <w:tcPr>
            <w:tcW w:w="1701" w:type="dxa"/>
          </w:tcPr>
          <w:p w14:paraId="049690CF" w14:textId="77777777" w:rsidR="00747E65" w:rsidRPr="004D362E" w:rsidRDefault="00747E65" w:rsidP="00E26504">
            <w:r w:rsidRPr="004D362E">
              <w:t>Mixed-</w:t>
            </w:r>
          </w:p>
          <w:p w14:paraId="1F3DF559" w14:textId="77777777" w:rsidR="00747E65" w:rsidRPr="004D362E" w:rsidRDefault="00747E65" w:rsidP="00E26504">
            <w:r w:rsidRPr="004D362E">
              <w:t>method</w:t>
            </w:r>
          </w:p>
        </w:tc>
        <w:tc>
          <w:tcPr>
            <w:tcW w:w="1418" w:type="dxa"/>
          </w:tcPr>
          <w:p w14:paraId="26FA07E3" w14:textId="77777777" w:rsidR="00747E65" w:rsidRPr="004D362E" w:rsidRDefault="00747E65" w:rsidP="00E26504">
            <w:r w:rsidRPr="004D362E">
              <w:t>1: 1</w:t>
            </w:r>
          </w:p>
        </w:tc>
        <w:tc>
          <w:tcPr>
            <w:tcW w:w="1134" w:type="dxa"/>
          </w:tcPr>
          <w:p w14:paraId="610D5DEA" w14:textId="77777777" w:rsidR="00747E65" w:rsidRPr="004D362E" w:rsidRDefault="00747E65" w:rsidP="00E26504">
            <w:r w:rsidRPr="004D362E">
              <w:t>13 months</w:t>
            </w:r>
          </w:p>
        </w:tc>
        <w:tc>
          <w:tcPr>
            <w:tcW w:w="1417" w:type="dxa"/>
          </w:tcPr>
          <w:p w14:paraId="58D8BAAA" w14:textId="77777777" w:rsidR="00747E65" w:rsidRPr="004D362E" w:rsidRDefault="00747E65" w:rsidP="00E26504">
            <w:r w:rsidRPr="004D362E">
              <w:t>15.2–16 hours/ week</w:t>
            </w:r>
          </w:p>
        </w:tc>
        <w:tc>
          <w:tcPr>
            <w:tcW w:w="1560" w:type="dxa"/>
          </w:tcPr>
          <w:p w14:paraId="0D7DF1BD" w14:textId="77777777" w:rsidR="00747E65" w:rsidRPr="004D362E" w:rsidRDefault="00747E65" w:rsidP="00E26504">
            <w:r w:rsidRPr="004D362E">
              <w:t>136 patients</w:t>
            </w:r>
          </w:p>
        </w:tc>
        <w:tc>
          <w:tcPr>
            <w:tcW w:w="1984" w:type="dxa"/>
          </w:tcPr>
          <w:p w14:paraId="33AF9B4E" w14:textId="77777777" w:rsidR="00747E65" w:rsidRPr="004D362E" w:rsidRDefault="00747E65" w:rsidP="00E26504">
            <w:r w:rsidRPr="004D362E">
              <w:t>General practice pharmacists’ consultations improved asthma management in general practices.</w:t>
            </w:r>
          </w:p>
        </w:tc>
      </w:tr>
      <w:tr w:rsidR="00747E65" w:rsidRPr="004D362E" w14:paraId="25B39F70" w14:textId="77777777" w:rsidTr="00E26504">
        <w:trPr>
          <w:trHeight w:val="998"/>
        </w:trPr>
        <w:tc>
          <w:tcPr>
            <w:tcW w:w="1129" w:type="dxa"/>
          </w:tcPr>
          <w:p w14:paraId="7468006F" w14:textId="6BDD03CD" w:rsidR="00747E65" w:rsidRPr="004D362E" w:rsidRDefault="00747E65" w:rsidP="00E26504">
            <w:r w:rsidRPr="004D362E">
              <w:t xml:space="preserve">Deeks et al 2018 </w:t>
            </w:r>
            <w:r>
              <w:t>[</w:t>
            </w:r>
            <w:r w:rsidRPr="004D362E">
              <w:rPr>
                <w:noProof/>
              </w:rPr>
              <w:t>5</w:t>
            </w:r>
            <w:r w:rsidR="007D392D">
              <w:rPr>
                <w:noProof/>
              </w:rPr>
              <w:t>4</w:t>
            </w:r>
            <w:r>
              <w:rPr>
                <w:noProof/>
              </w:rPr>
              <w:t>]</w:t>
            </w:r>
          </w:p>
        </w:tc>
        <w:tc>
          <w:tcPr>
            <w:tcW w:w="1985" w:type="dxa"/>
          </w:tcPr>
          <w:p w14:paraId="54E59989" w14:textId="77777777" w:rsidR="00747E65" w:rsidRPr="004D362E" w:rsidRDefault="00747E65" w:rsidP="00E26504">
            <w:r w:rsidRPr="004D362E">
              <w:t>Explore stakeholder perception about the role of the general practice pharmacist and the benefits, enablers, and barriers to implementation</w:t>
            </w:r>
          </w:p>
        </w:tc>
        <w:tc>
          <w:tcPr>
            <w:tcW w:w="1417" w:type="dxa"/>
          </w:tcPr>
          <w:p w14:paraId="073FF650" w14:textId="77777777" w:rsidR="00747E65" w:rsidRPr="004D362E" w:rsidRDefault="00747E65" w:rsidP="00E26504">
            <w:r w:rsidRPr="004D362E">
              <w:t>ACT</w:t>
            </w:r>
          </w:p>
        </w:tc>
        <w:tc>
          <w:tcPr>
            <w:tcW w:w="1701" w:type="dxa"/>
          </w:tcPr>
          <w:p w14:paraId="3BD910DD" w14:textId="77777777" w:rsidR="00747E65" w:rsidRPr="004D362E" w:rsidRDefault="00747E65" w:rsidP="00E26504">
            <w:r w:rsidRPr="004D362E">
              <w:t>Mixed- method</w:t>
            </w:r>
          </w:p>
        </w:tc>
        <w:tc>
          <w:tcPr>
            <w:tcW w:w="1418" w:type="dxa"/>
          </w:tcPr>
          <w:p w14:paraId="1168B1CC" w14:textId="77777777" w:rsidR="00747E65" w:rsidRPr="004D362E" w:rsidRDefault="00747E65" w:rsidP="00E26504">
            <w:r w:rsidRPr="004D362E">
              <w:t>3: 3</w:t>
            </w:r>
          </w:p>
        </w:tc>
        <w:tc>
          <w:tcPr>
            <w:tcW w:w="1134" w:type="dxa"/>
          </w:tcPr>
          <w:p w14:paraId="7879ABD5" w14:textId="77777777" w:rsidR="00747E65" w:rsidRPr="004D362E" w:rsidRDefault="00747E65" w:rsidP="00E26504">
            <w:r w:rsidRPr="004D362E">
              <w:t>12 months</w:t>
            </w:r>
          </w:p>
        </w:tc>
        <w:tc>
          <w:tcPr>
            <w:tcW w:w="1417" w:type="dxa"/>
          </w:tcPr>
          <w:p w14:paraId="6EC20A94" w14:textId="77777777" w:rsidR="00747E65" w:rsidRPr="004D362E" w:rsidRDefault="00747E65" w:rsidP="00E26504">
            <w:r w:rsidRPr="004D362E">
              <w:t>15.2–16 hours/ week</w:t>
            </w:r>
          </w:p>
        </w:tc>
        <w:tc>
          <w:tcPr>
            <w:tcW w:w="1560" w:type="dxa"/>
          </w:tcPr>
          <w:p w14:paraId="251CC7E1" w14:textId="77777777" w:rsidR="00747E65" w:rsidRPr="004D362E" w:rsidRDefault="00747E65" w:rsidP="00E26504">
            <w:r w:rsidRPr="004D362E">
              <w:t>Survey: 86 (44 patients and 42 practice staff)</w:t>
            </w:r>
          </w:p>
          <w:p w14:paraId="5C2CBCCE" w14:textId="77777777" w:rsidR="00747E65" w:rsidRPr="004D362E" w:rsidRDefault="00747E65" w:rsidP="00E26504">
            <w:r w:rsidRPr="004D362E">
              <w:t>Interviews: 20</w:t>
            </w:r>
          </w:p>
        </w:tc>
        <w:tc>
          <w:tcPr>
            <w:tcW w:w="1984" w:type="dxa"/>
          </w:tcPr>
          <w:p w14:paraId="3B542246" w14:textId="77777777" w:rsidR="00747E65" w:rsidRPr="004D362E" w:rsidRDefault="00747E65" w:rsidP="00E26504">
            <w:pPr>
              <w:pStyle w:val="NormalWeb"/>
              <w:spacing w:before="0" w:beforeAutospacing="0" w:after="0" w:afterAutospacing="0"/>
            </w:pPr>
            <w:r w:rsidRPr="004D362E">
              <w:t>Patients, GPs, and other primary healthcare employees were supportive of pharmacists in general practice.</w:t>
            </w:r>
          </w:p>
        </w:tc>
      </w:tr>
      <w:tr w:rsidR="00747E65" w:rsidRPr="004D362E" w14:paraId="51E66C99" w14:textId="77777777" w:rsidTr="00E26504">
        <w:trPr>
          <w:trHeight w:val="789"/>
        </w:trPr>
        <w:tc>
          <w:tcPr>
            <w:tcW w:w="1129" w:type="dxa"/>
          </w:tcPr>
          <w:p w14:paraId="76F85484" w14:textId="0FA3F6C5" w:rsidR="00747E65" w:rsidRPr="004D362E" w:rsidRDefault="00747E65" w:rsidP="00E26504">
            <w:r w:rsidRPr="004D362E">
              <w:t xml:space="preserve">Peterson et al 2018 </w:t>
            </w:r>
            <w:r>
              <w:t>[</w:t>
            </w:r>
            <w:r w:rsidRPr="004D362E">
              <w:rPr>
                <w:noProof/>
              </w:rPr>
              <w:t>5</w:t>
            </w:r>
            <w:r w:rsidR="007D392D">
              <w:rPr>
                <w:noProof/>
              </w:rPr>
              <w:t>5</w:t>
            </w:r>
            <w:r>
              <w:rPr>
                <w:noProof/>
              </w:rPr>
              <w:t>]</w:t>
            </w:r>
          </w:p>
        </w:tc>
        <w:tc>
          <w:tcPr>
            <w:tcW w:w="1985" w:type="dxa"/>
          </w:tcPr>
          <w:p w14:paraId="2FCF3B13" w14:textId="77777777" w:rsidR="00747E65" w:rsidRPr="004D362E" w:rsidRDefault="00747E65" w:rsidP="00E26504">
            <w:r w:rsidRPr="004D362E">
              <w:t>Illustrate the potential benefits of having a general practice pharmacist to facilitate deprescribing in older individuals</w:t>
            </w:r>
          </w:p>
        </w:tc>
        <w:tc>
          <w:tcPr>
            <w:tcW w:w="1417" w:type="dxa"/>
          </w:tcPr>
          <w:p w14:paraId="3C1A09C4" w14:textId="77777777" w:rsidR="00747E65" w:rsidRPr="004D362E" w:rsidRDefault="00747E65" w:rsidP="00E26504">
            <w:r w:rsidRPr="004D362E">
              <w:t>ACT</w:t>
            </w:r>
          </w:p>
        </w:tc>
        <w:tc>
          <w:tcPr>
            <w:tcW w:w="1701" w:type="dxa"/>
          </w:tcPr>
          <w:p w14:paraId="4DF57114" w14:textId="77777777" w:rsidR="00747E65" w:rsidRPr="004D362E" w:rsidRDefault="00747E65" w:rsidP="00E26504">
            <w:r w:rsidRPr="004D362E">
              <w:t>Qualitative/ case vignettes</w:t>
            </w:r>
          </w:p>
        </w:tc>
        <w:tc>
          <w:tcPr>
            <w:tcW w:w="1418" w:type="dxa"/>
          </w:tcPr>
          <w:p w14:paraId="5BFFF40A" w14:textId="77777777" w:rsidR="00747E65" w:rsidRPr="004D362E" w:rsidRDefault="00747E65" w:rsidP="00E26504">
            <w:r w:rsidRPr="004D362E">
              <w:t>1: 1</w:t>
            </w:r>
          </w:p>
        </w:tc>
        <w:tc>
          <w:tcPr>
            <w:tcW w:w="1134" w:type="dxa"/>
          </w:tcPr>
          <w:p w14:paraId="0542136E" w14:textId="77777777" w:rsidR="00747E65" w:rsidRPr="004D362E" w:rsidRDefault="00747E65" w:rsidP="00E26504">
            <w:r w:rsidRPr="004D362E">
              <w:t>12 months</w:t>
            </w:r>
          </w:p>
        </w:tc>
        <w:tc>
          <w:tcPr>
            <w:tcW w:w="1417" w:type="dxa"/>
          </w:tcPr>
          <w:p w14:paraId="52F016BC" w14:textId="77777777" w:rsidR="00747E65" w:rsidRPr="004D362E" w:rsidRDefault="00747E65" w:rsidP="00E26504">
            <w:r w:rsidRPr="004D362E">
              <w:t>16 hours/ week*</w:t>
            </w:r>
          </w:p>
        </w:tc>
        <w:tc>
          <w:tcPr>
            <w:tcW w:w="1560" w:type="dxa"/>
          </w:tcPr>
          <w:p w14:paraId="5FA517D7" w14:textId="77777777" w:rsidR="00747E65" w:rsidRPr="004D362E" w:rsidRDefault="00747E65" w:rsidP="00E26504">
            <w:r w:rsidRPr="004D362E">
              <w:t>4 case vignettes</w:t>
            </w:r>
          </w:p>
        </w:tc>
        <w:tc>
          <w:tcPr>
            <w:tcW w:w="1984" w:type="dxa"/>
          </w:tcPr>
          <w:p w14:paraId="5B90825F" w14:textId="77777777" w:rsidR="00747E65" w:rsidRPr="004D362E" w:rsidRDefault="00747E65" w:rsidP="00E26504">
            <w:r w:rsidRPr="004D362E">
              <w:t>The general practice pharmacist improved medication safety and economic benefits may be derived by deprescribing in older persons.</w:t>
            </w:r>
          </w:p>
        </w:tc>
      </w:tr>
      <w:tr w:rsidR="00747E65" w:rsidRPr="004D362E" w14:paraId="586DC124" w14:textId="77777777" w:rsidTr="00E26504">
        <w:trPr>
          <w:trHeight w:val="1382"/>
        </w:trPr>
        <w:tc>
          <w:tcPr>
            <w:tcW w:w="1129" w:type="dxa"/>
          </w:tcPr>
          <w:p w14:paraId="0FE10D9D" w14:textId="1EE453C3" w:rsidR="00747E65" w:rsidRPr="004D362E" w:rsidRDefault="00747E65" w:rsidP="00E26504">
            <w:r w:rsidRPr="004D362E">
              <w:lastRenderedPageBreak/>
              <w:t xml:space="preserve">Sake et al 2018 </w:t>
            </w:r>
            <w:r>
              <w:t>[</w:t>
            </w:r>
            <w:r w:rsidRPr="004D362E">
              <w:t>6</w:t>
            </w:r>
            <w:r w:rsidR="007D392D">
              <w:t>1</w:t>
            </w:r>
            <w:r>
              <w:t>]</w:t>
            </w:r>
          </w:p>
        </w:tc>
        <w:tc>
          <w:tcPr>
            <w:tcW w:w="1985" w:type="dxa"/>
          </w:tcPr>
          <w:p w14:paraId="47D40651" w14:textId="77777777" w:rsidR="00747E65" w:rsidRPr="004D362E" w:rsidRDefault="00747E65" w:rsidP="00E26504">
            <w:r w:rsidRPr="004D362E">
              <w:t>Elicit GPs’ perceptions about an integrated model for insomnia management with pharmacists in general practice</w:t>
            </w:r>
          </w:p>
        </w:tc>
        <w:tc>
          <w:tcPr>
            <w:tcW w:w="1417" w:type="dxa"/>
          </w:tcPr>
          <w:p w14:paraId="2C0339CD" w14:textId="77777777" w:rsidR="00747E65" w:rsidRPr="004D362E" w:rsidRDefault="00747E65" w:rsidP="00E26504">
            <w:r w:rsidRPr="004D362E">
              <w:t>Greater Sydney, New South Wales</w:t>
            </w:r>
          </w:p>
        </w:tc>
        <w:tc>
          <w:tcPr>
            <w:tcW w:w="1701" w:type="dxa"/>
          </w:tcPr>
          <w:p w14:paraId="12CD484A" w14:textId="77777777" w:rsidR="00747E65" w:rsidRPr="004D362E" w:rsidRDefault="00747E65" w:rsidP="00E26504">
            <w:r w:rsidRPr="004D362E">
              <w:t>Qualitative/ thematic framework</w:t>
            </w:r>
          </w:p>
        </w:tc>
        <w:tc>
          <w:tcPr>
            <w:tcW w:w="1418" w:type="dxa"/>
          </w:tcPr>
          <w:p w14:paraId="685AF80D" w14:textId="77777777" w:rsidR="00747E65" w:rsidRPr="004D362E" w:rsidRDefault="00747E65" w:rsidP="00E26504">
            <w:r w:rsidRPr="004D362E">
              <w:t>N/A</w:t>
            </w:r>
          </w:p>
        </w:tc>
        <w:tc>
          <w:tcPr>
            <w:tcW w:w="1134" w:type="dxa"/>
          </w:tcPr>
          <w:p w14:paraId="04EAFB45" w14:textId="77777777" w:rsidR="00747E65" w:rsidRPr="004D362E" w:rsidRDefault="00747E65" w:rsidP="00E26504">
            <w:r w:rsidRPr="004D362E">
              <w:t>N/A</w:t>
            </w:r>
          </w:p>
        </w:tc>
        <w:tc>
          <w:tcPr>
            <w:tcW w:w="1417" w:type="dxa"/>
          </w:tcPr>
          <w:p w14:paraId="45B632CC" w14:textId="77777777" w:rsidR="00747E65" w:rsidRPr="004D362E" w:rsidRDefault="00747E65" w:rsidP="00E26504">
            <w:r w:rsidRPr="004D362E">
              <w:t>N/A</w:t>
            </w:r>
          </w:p>
        </w:tc>
        <w:tc>
          <w:tcPr>
            <w:tcW w:w="1560" w:type="dxa"/>
          </w:tcPr>
          <w:p w14:paraId="79C7A6CE" w14:textId="77777777" w:rsidR="00747E65" w:rsidRPr="004D362E" w:rsidRDefault="00747E65" w:rsidP="00E26504">
            <w:r w:rsidRPr="004D362E">
              <w:t>24 GPs from 14 general practices</w:t>
            </w:r>
          </w:p>
        </w:tc>
        <w:tc>
          <w:tcPr>
            <w:tcW w:w="1984" w:type="dxa"/>
          </w:tcPr>
          <w:p w14:paraId="7B571FD9" w14:textId="77777777" w:rsidR="00747E65" w:rsidRPr="004D362E" w:rsidRDefault="00747E65" w:rsidP="00E26504">
            <w:r w:rsidRPr="004D362E">
              <w:t>Identified GPs’ views on the barriers, facilitators, service frameworks (service elements, service configuration, practice flow, shared medical record access, systems training), and performance indicators for insomnia management with pharmacists in general practice.</w:t>
            </w:r>
          </w:p>
        </w:tc>
      </w:tr>
      <w:tr w:rsidR="00747E65" w:rsidRPr="004D362E" w14:paraId="20D4A25E" w14:textId="77777777" w:rsidTr="00E26504">
        <w:trPr>
          <w:trHeight w:val="1393"/>
        </w:trPr>
        <w:tc>
          <w:tcPr>
            <w:tcW w:w="1129" w:type="dxa"/>
          </w:tcPr>
          <w:p w14:paraId="05975EEB" w14:textId="73B6A746" w:rsidR="00747E65" w:rsidRPr="004D362E" w:rsidRDefault="00747E65" w:rsidP="00E26504">
            <w:r w:rsidRPr="004D362E">
              <w:t xml:space="preserve">Mackie et al 2019 </w:t>
            </w:r>
            <w:r>
              <w:t>[</w:t>
            </w:r>
            <w:r w:rsidRPr="004D362E">
              <w:t>6</w:t>
            </w:r>
            <w:r w:rsidR="007D392D">
              <w:t>2</w:t>
            </w:r>
            <w:r>
              <w:t>]</w:t>
            </w:r>
          </w:p>
        </w:tc>
        <w:tc>
          <w:tcPr>
            <w:tcW w:w="1985" w:type="dxa"/>
          </w:tcPr>
          <w:p w14:paraId="1B2112DF" w14:textId="77777777" w:rsidR="00747E65" w:rsidRPr="004D362E" w:rsidRDefault="00747E65" w:rsidP="00E26504">
            <w:r w:rsidRPr="004D362E">
              <w:t>Explain the importance of the role of general practice pharmacist to manage medications in HIV patients (high HIV caseload general practices)</w:t>
            </w:r>
          </w:p>
        </w:tc>
        <w:tc>
          <w:tcPr>
            <w:tcW w:w="1417" w:type="dxa"/>
          </w:tcPr>
          <w:p w14:paraId="5EDDC303" w14:textId="77777777" w:rsidR="00747E65" w:rsidRPr="004D362E" w:rsidRDefault="00747E65" w:rsidP="00E26504">
            <w:r w:rsidRPr="004D362E">
              <w:t xml:space="preserve">Melbourne </w:t>
            </w:r>
          </w:p>
        </w:tc>
        <w:tc>
          <w:tcPr>
            <w:tcW w:w="1701" w:type="dxa"/>
          </w:tcPr>
          <w:p w14:paraId="7C8F274C" w14:textId="77777777" w:rsidR="00747E65" w:rsidRPr="004D362E" w:rsidRDefault="00747E65" w:rsidP="00E26504">
            <w:r w:rsidRPr="004D362E">
              <w:t>Qualitative/ Case study</w:t>
            </w:r>
          </w:p>
        </w:tc>
        <w:tc>
          <w:tcPr>
            <w:tcW w:w="1418" w:type="dxa"/>
          </w:tcPr>
          <w:p w14:paraId="1AE38D51" w14:textId="77777777" w:rsidR="00747E65" w:rsidRPr="004D362E" w:rsidRDefault="00747E65" w:rsidP="00E26504">
            <w:r w:rsidRPr="004D362E">
              <w:t>Not described</w:t>
            </w:r>
          </w:p>
        </w:tc>
        <w:tc>
          <w:tcPr>
            <w:tcW w:w="1134" w:type="dxa"/>
          </w:tcPr>
          <w:p w14:paraId="26B115E6" w14:textId="77777777" w:rsidR="00747E65" w:rsidRPr="004D362E" w:rsidRDefault="00747E65" w:rsidP="00E26504">
            <w:r w:rsidRPr="004D362E">
              <w:t>24 months</w:t>
            </w:r>
          </w:p>
        </w:tc>
        <w:tc>
          <w:tcPr>
            <w:tcW w:w="1417" w:type="dxa"/>
          </w:tcPr>
          <w:p w14:paraId="72A1D83E" w14:textId="77777777" w:rsidR="00747E65" w:rsidRPr="004D362E" w:rsidRDefault="00747E65" w:rsidP="00E26504">
            <w:r w:rsidRPr="004D362E">
              <w:t>Not described</w:t>
            </w:r>
          </w:p>
        </w:tc>
        <w:tc>
          <w:tcPr>
            <w:tcW w:w="1560" w:type="dxa"/>
          </w:tcPr>
          <w:p w14:paraId="45F1AB7F" w14:textId="77777777" w:rsidR="00747E65" w:rsidRPr="004D362E" w:rsidRDefault="00747E65" w:rsidP="00E26504">
            <w:r w:rsidRPr="004D362E">
              <w:t>One case study</w:t>
            </w:r>
          </w:p>
        </w:tc>
        <w:tc>
          <w:tcPr>
            <w:tcW w:w="1984" w:type="dxa"/>
          </w:tcPr>
          <w:p w14:paraId="634D1368" w14:textId="77777777" w:rsidR="00747E65" w:rsidRPr="004D362E" w:rsidRDefault="00747E65" w:rsidP="00E26504">
            <w:r w:rsidRPr="004D362E">
              <w:t>This case demonstrated that review of medications by</w:t>
            </w:r>
          </w:p>
          <w:p w14:paraId="1EEE68AE" w14:textId="77777777" w:rsidR="00747E65" w:rsidRPr="004D362E" w:rsidRDefault="00747E65" w:rsidP="00E26504">
            <w:r w:rsidRPr="004D362E">
              <w:t>a specialist pharmacist within the general</w:t>
            </w:r>
          </w:p>
          <w:p w14:paraId="3B32A444" w14:textId="77777777" w:rsidR="00747E65" w:rsidRPr="004D362E" w:rsidRDefault="00747E65" w:rsidP="00E26504">
            <w:r w:rsidRPr="004D362E">
              <w:t>practice can improve patient outcomes and prevent serious long-term consequences.</w:t>
            </w:r>
          </w:p>
        </w:tc>
      </w:tr>
      <w:tr w:rsidR="00747E65" w:rsidRPr="004D362E" w14:paraId="05E58F71" w14:textId="77777777" w:rsidTr="00E26504">
        <w:trPr>
          <w:trHeight w:val="789"/>
        </w:trPr>
        <w:tc>
          <w:tcPr>
            <w:tcW w:w="1129" w:type="dxa"/>
          </w:tcPr>
          <w:p w14:paraId="1865A593" w14:textId="568B3168" w:rsidR="00747E65" w:rsidRPr="004D362E" w:rsidRDefault="00747E65" w:rsidP="00E26504">
            <w:r w:rsidRPr="004D362E">
              <w:lastRenderedPageBreak/>
              <w:t xml:space="preserve">Deeks et al 2019 </w:t>
            </w:r>
            <w:r>
              <w:t>[</w:t>
            </w:r>
            <w:r w:rsidRPr="004D362E">
              <w:rPr>
                <w:noProof/>
              </w:rPr>
              <w:t>5</w:t>
            </w:r>
            <w:r w:rsidR="005E21FE">
              <w:rPr>
                <w:noProof/>
              </w:rPr>
              <w:t>6</w:t>
            </w:r>
            <w:r>
              <w:rPr>
                <w:noProof/>
              </w:rPr>
              <w:t>]</w:t>
            </w:r>
          </w:p>
        </w:tc>
        <w:tc>
          <w:tcPr>
            <w:tcW w:w="1985" w:type="dxa"/>
          </w:tcPr>
          <w:p w14:paraId="0E8DBF70" w14:textId="77777777" w:rsidR="00747E65" w:rsidRPr="004D362E" w:rsidRDefault="00747E65" w:rsidP="00E26504">
            <w:r w:rsidRPr="004D362E">
              <w:t>Determine whether a pharmacist can provide effective smoking cessation services within general practice</w:t>
            </w:r>
          </w:p>
        </w:tc>
        <w:tc>
          <w:tcPr>
            <w:tcW w:w="1417" w:type="dxa"/>
          </w:tcPr>
          <w:p w14:paraId="6EF5E6A7" w14:textId="77777777" w:rsidR="00747E65" w:rsidRPr="004D362E" w:rsidRDefault="00747E65" w:rsidP="00E26504">
            <w:r w:rsidRPr="004D362E">
              <w:t>ACT</w:t>
            </w:r>
          </w:p>
        </w:tc>
        <w:tc>
          <w:tcPr>
            <w:tcW w:w="1701" w:type="dxa"/>
          </w:tcPr>
          <w:p w14:paraId="6A9E92FF" w14:textId="77777777" w:rsidR="00747E65" w:rsidRPr="004D362E" w:rsidRDefault="00747E65" w:rsidP="00E26504">
            <w:r w:rsidRPr="004D362E">
              <w:t>Quantitative non-RCT/ retrospective analysis</w:t>
            </w:r>
          </w:p>
        </w:tc>
        <w:tc>
          <w:tcPr>
            <w:tcW w:w="1418" w:type="dxa"/>
          </w:tcPr>
          <w:p w14:paraId="607A2411" w14:textId="77777777" w:rsidR="00747E65" w:rsidRPr="004D362E" w:rsidRDefault="00747E65" w:rsidP="00E26504">
            <w:r w:rsidRPr="004D362E">
              <w:t>1: 1</w:t>
            </w:r>
          </w:p>
        </w:tc>
        <w:tc>
          <w:tcPr>
            <w:tcW w:w="1134" w:type="dxa"/>
          </w:tcPr>
          <w:p w14:paraId="48C67B70" w14:textId="77777777" w:rsidR="00747E65" w:rsidRPr="004D362E" w:rsidRDefault="00747E65" w:rsidP="00E26504">
            <w:r w:rsidRPr="004D362E">
              <w:t xml:space="preserve">11.5 months </w:t>
            </w:r>
          </w:p>
        </w:tc>
        <w:tc>
          <w:tcPr>
            <w:tcW w:w="1417" w:type="dxa"/>
          </w:tcPr>
          <w:p w14:paraId="017A5AAC" w14:textId="77777777" w:rsidR="00747E65" w:rsidRPr="004D362E" w:rsidRDefault="00747E65" w:rsidP="00E26504">
            <w:r w:rsidRPr="004D362E">
              <w:t>15.2 hours/ week</w:t>
            </w:r>
          </w:p>
        </w:tc>
        <w:tc>
          <w:tcPr>
            <w:tcW w:w="1560" w:type="dxa"/>
          </w:tcPr>
          <w:p w14:paraId="4DF529F0" w14:textId="77777777" w:rsidR="00747E65" w:rsidRPr="004D362E" w:rsidRDefault="00747E65" w:rsidP="00E26504">
            <w:r w:rsidRPr="004D362E">
              <w:t>66 patients</w:t>
            </w:r>
          </w:p>
        </w:tc>
        <w:tc>
          <w:tcPr>
            <w:tcW w:w="1984" w:type="dxa"/>
          </w:tcPr>
          <w:p w14:paraId="5156B188" w14:textId="77777777" w:rsidR="00747E65" w:rsidRPr="004D362E" w:rsidRDefault="00747E65" w:rsidP="00E26504">
            <w:r w:rsidRPr="004D362E">
              <w:t xml:space="preserve">General practice pharmacist provided an effective smoking cessation intervention in a general practice setting. </w:t>
            </w:r>
          </w:p>
        </w:tc>
      </w:tr>
      <w:tr w:rsidR="00747E65" w:rsidRPr="004D362E" w14:paraId="332A7FA8" w14:textId="77777777" w:rsidTr="00E26504">
        <w:trPr>
          <w:trHeight w:val="1579"/>
        </w:trPr>
        <w:tc>
          <w:tcPr>
            <w:tcW w:w="1129" w:type="dxa"/>
          </w:tcPr>
          <w:p w14:paraId="52BC9E24" w14:textId="74F5F413" w:rsidR="00747E65" w:rsidRPr="004D362E" w:rsidRDefault="00747E65" w:rsidP="00E26504">
            <w:r w:rsidRPr="004D362E">
              <w:t xml:space="preserve">Baker et al 2019 </w:t>
            </w:r>
            <w:r>
              <w:t>[</w:t>
            </w:r>
            <w:r w:rsidRPr="004D362E">
              <w:rPr>
                <w:noProof/>
              </w:rPr>
              <w:t>5</w:t>
            </w:r>
            <w:r w:rsidR="005E21FE">
              <w:rPr>
                <w:noProof/>
              </w:rPr>
              <w:t>7</w:t>
            </w:r>
            <w:r>
              <w:rPr>
                <w:noProof/>
              </w:rPr>
              <w:t>]</w:t>
            </w:r>
          </w:p>
        </w:tc>
        <w:tc>
          <w:tcPr>
            <w:tcW w:w="1985" w:type="dxa"/>
          </w:tcPr>
          <w:p w14:paraId="290BBED8" w14:textId="77777777" w:rsidR="00747E65" w:rsidRPr="004D362E" w:rsidRDefault="00747E65" w:rsidP="00E26504">
            <w:r w:rsidRPr="004D362E">
              <w:t>Explore the perceptions of Australian accredited pharmacists and pharmacists working in general practices about current roles, facilitators and barriers, and remuneration expectations of practice pharmacists</w:t>
            </w:r>
          </w:p>
        </w:tc>
        <w:tc>
          <w:tcPr>
            <w:tcW w:w="1417" w:type="dxa"/>
          </w:tcPr>
          <w:p w14:paraId="42A5304C" w14:textId="77777777" w:rsidR="00747E65" w:rsidRPr="004D362E" w:rsidRDefault="00747E65" w:rsidP="00E26504">
            <w:r w:rsidRPr="004D362E">
              <w:t>Australia-wide</w:t>
            </w:r>
          </w:p>
        </w:tc>
        <w:tc>
          <w:tcPr>
            <w:tcW w:w="1701" w:type="dxa"/>
          </w:tcPr>
          <w:p w14:paraId="563AA68E" w14:textId="77777777" w:rsidR="00747E65" w:rsidRPr="004D362E" w:rsidRDefault="00747E65" w:rsidP="00E26504">
            <w:r w:rsidRPr="004D362E">
              <w:t>Mixed- method</w:t>
            </w:r>
          </w:p>
        </w:tc>
        <w:tc>
          <w:tcPr>
            <w:tcW w:w="1418" w:type="dxa"/>
          </w:tcPr>
          <w:p w14:paraId="23147259" w14:textId="77777777" w:rsidR="00747E65" w:rsidRPr="004D362E" w:rsidRDefault="00747E65" w:rsidP="00E26504">
            <w:r w:rsidRPr="004D362E">
              <w:t>N/A</w:t>
            </w:r>
          </w:p>
        </w:tc>
        <w:tc>
          <w:tcPr>
            <w:tcW w:w="1134" w:type="dxa"/>
          </w:tcPr>
          <w:p w14:paraId="62739539" w14:textId="77777777" w:rsidR="00747E65" w:rsidRPr="004D362E" w:rsidRDefault="00747E65" w:rsidP="00E26504">
            <w:r w:rsidRPr="004D362E">
              <w:t>N/A</w:t>
            </w:r>
          </w:p>
        </w:tc>
        <w:tc>
          <w:tcPr>
            <w:tcW w:w="1417" w:type="dxa"/>
          </w:tcPr>
          <w:p w14:paraId="0730A432" w14:textId="77777777" w:rsidR="00747E65" w:rsidRPr="004D362E" w:rsidRDefault="00747E65" w:rsidP="00E26504">
            <w:r w:rsidRPr="004D362E">
              <w:t>N/A</w:t>
            </w:r>
          </w:p>
        </w:tc>
        <w:tc>
          <w:tcPr>
            <w:tcW w:w="1560" w:type="dxa"/>
          </w:tcPr>
          <w:p w14:paraId="7017C8A2" w14:textId="77777777" w:rsidR="00747E65" w:rsidRPr="004D362E" w:rsidRDefault="00747E65" w:rsidP="00E26504">
            <w:r w:rsidRPr="004D362E">
              <w:t>Survey: Accredited pharmacists (n=65)</w:t>
            </w:r>
          </w:p>
          <w:p w14:paraId="5B78F113" w14:textId="77777777" w:rsidR="00747E65" w:rsidRPr="004D362E" w:rsidRDefault="00747E65" w:rsidP="00E26504">
            <w:r w:rsidRPr="004D362E">
              <w:t>Interviews: pharmacists (n=20)</w:t>
            </w:r>
          </w:p>
        </w:tc>
        <w:tc>
          <w:tcPr>
            <w:tcW w:w="1984" w:type="dxa"/>
          </w:tcPr>
          <w:p w14:paraId="49C55A6A" w14:textId="77777777" w:rsidR="00747E65" w:rsidRPr="004D362E" w:rsidRDefault="00747E65" w:rsidP="00E26504">
            <w:pPr>
              <w:pStyle w:val="NormalWeb"/>
              <w:spacing w:before="0" w:beforeAutospacing="0" w:after="0" w:afterAutospacing="0"/>
            </w:pPr>
            <w:r w:rsidRPr="004D362E">
              <w:t xml:space="preserve">Identified current and future roles of general practice pharmacists, training requirements, remuneration expectations, current working relationships, and main barriers for the inclusion of general practice pharmacists.  </w:t>
            </w:r>
          </w:p>
        </w:tc>
      </w:tr>
      <w:tr w:rsidR="00747E65" w:rsidRPr="004D362E" w14:paraId="325D308B" w14:textId="77777777" w:rsidTr="00E26504">
        <w:trPr>
          <w:trHeight w:val="1591"/>
        </w:trPr>
        <w:tc>
          <w:tcPr>
            <w:tcW w:w="1129" w:type="dxa"/>
          </w:tcPr>
          <w:p w14:paraId="00702022" w14:textId="3E01C0BC" w:rsidR="00747E65" w:rsidRPr="004D362E" w:rsidRDefault="00747E65" w:rsidP="00E26504">
            <w:r w:rsidRPr="004D362E">
              <w:t xml:space="preserve">Qazi et al 2020 </w:t>
            </w:r>
            <w:r>
              <w:t>[</w:t>
            </w:r>
            <w:r w:rsidRPr="004D362E">
              <w:rPr>
                <w:noProof/>
              </w:rPr>
              <w:t>5</w:t>
            </w:r>
            <w:r w:rsidR="005E21FE">
              <w:rPr>
                <w:noProof/>
              </w:rPr>
              <w:t>8</w:t>
            </w:r>
            <w:r>
              <w:rPr>
                <w:noProof/>
              </w:rPr>
              <w:t>]</w:t>
            </w:r>
          </w:p>
        </w:tc>
        <w:tc>
          <w:tcPr>
            <w:tcW w:w="1985" w:type="dxa"/>
          </w:tcPr>
          <w:p w14:paraId="688D727E" w14:textId="77777777" w:rsidR="00747E65" w:rsidRPr="004D362E" w:rsidRDefault="00747E65" w:rsidP="00E26504">
            <w:r w:rsidRPr="004D362E">
              <w:t xml:space="preserve">Elicit pharmacists’ views and recommendations about models of collaboration in primary care involving the co-location of </w:t>
            </w:r>
            <w:r w:rsidRPr="004D362E">
              <w:lastRenderedPageBreak/>
              <w:t>pharmacists within general practices to support GPs in providing asthma management services</w:t>
            </w:r>
          </w:p>
        </w:tc>
        <w:tc>
          <w:tcPr>
            <w:tcW w:w="1417" w:type="dxa"/>
          </w:tcPr>
          <w:p w14:paraId="156E4A2E" w14:textId="77777777" w:rsidR="00747E65" w:rsidRPr="004D362E" w:rsidRDefault="00747E65" w:rsidP="00E26504">
            <w:r w:rsidRPr="004D362E">
              <w:lastRenderedPageBreak/>
              <w:t>Greater Sydney, New South Wales</w:t>
            </w:r>
          </w:p>
        </w:tc>
        <w:tc>
          <w:tcPr>
            <w:tcW w:w="1701" w:type="dxa"/>
          </w:tcPr>
          <w:p w14:paraId="4320960F" w14:textId="77777777" w:rsidR="00747E65" w:rsidRPr="004D362E" w:rsidRDefault="00747E65" w:rsidP="00E26504">
            <w:r w:rsidRPr="004D362E">
              <w:t>Qualitative/ thematic analysis</w:t>
            </w:r>
          </w:p>
        </w:tc>
        <w:tc>
          <w:tcPr>
            <w:tcW w:w="1418" w:type="dxa"/>
          </w:tcPr>
          <w:p w14:paraId="5429A500" w14:textId="77777777" w:rsidR="00747E65" w:rsidRPr="004D362E" w:rsidRDefault="00747E65" w:rsidP="00E26504">
            <w:r w:rsidRPr="004D362E">
              <w:t>N/A</w:t>
            </w:r>
          </w:p>
        </w:tc>
        <w:tc>
          <w:tcPr>
            <w:tcW w:w="1134" w:type="dxa"/>
          </w:tcPr>
          <w:p w14:paraId="5CABCBE3" w14:textId="77777777" w:rsidR="00747E65" w:rsidRPr="004D362E" w:rsidRDefault="00747E65" w:rsidP="00E26504">
            <w:r w:rsidRPr="004D362E">
              <w:t>N/A</w:t>
            </w:r>
          </w:p>
        </w:tc>
        <w:tc>
          <w:tcPr>
            <w:tcW w:w="1417" w:type="dxa"/>
          </w:tcPr>
          <w:p w14:paraId="45B9A9F7" w14:textId="77777777" w:rsidR="00747E65" w:rsidRPr="004D362E" w:rsidRDefault="00747E65" w:rsidP="00E26504">
            <w:r w:rsidRPr="004D362E">
              <w:t>N/A</w:t>
            </w:r>
          </w:p>
        </w:tc>
        <w:tc>
          <w:tcPr>
            <w:tcW w:w="1560" w:type="dxa"/>
          </w:tcPr>
          <w:p w14:paraId="7EBA5526" w14:textId="77777777" w:rsidR="00747E65" w:rsidRPr="004D362E" w:rsidRDefault="00747E65" w:rsidP="00E26504">
            <w:r w:rsidRPr="004D362E">
              <w:t>25 community pharmacists</w:t>
            </w:r>
          </w:p>
        </w:tc>
        <w:tc>
          <w:tcPr>
            <w:tcW w:w="1984" w:type="dxa"/>
          </w:tcPr>
          <w:p w14:paraId="4D618CA3" w14:textId="77777777" w:rsidR="00747E65" w:rsidRPr="004D362E" w:rsidRDefault="00747E65" w:rsidP="00E26504">
            <w:r w:rsidRPr="004D362E">
              <w:t xml:space="preserve">Identified perspectives of community pharmacists on asthma management by general practice pharmacists; and key barriers and </w:t>
            </w:r>
            <w:r w:rsidRPr="004D362E">
              <w:lastRenderedPageBreak/>
              <w:t>facilitators to general practice pharmacist-GP asthma care model.</w:t>
            </w:r>
          </w:p>
        </w:tc>
      </w:tr>
      <w:tr w:rsidR="00747E65" w:rsidRPr="004D362E" w14:paraId="096677A2" w14:textId="77777777" w:rsidTr="00E26504">
        <w:trPr>
          <w:trHeight w:val="1985"/>
        </w:trPr>
        <w:tc>
          <w:tcPr>
            <w:tcW w:w="1129" w:type="dxa"/>
          </w:tcPr>
          <w:p w14:paraId="3C1C0A7B" w14:textId="48CF2BF7" w:rsidR="00747E65" w:rsidRPr="004D362E" w:rsidRDefault="00747E65" w:rsidP="00E26504">
            <w:r w:rsidRPr="004D362E">
              <w:lastRenderedPageBreak/>
              <w:t xml:space="preserve">Qazi et al 2020 </w:t>
            </w:r>
            <w:r>
              <w:t>[</w:t>
            </w:r>
            <w:r w:rsidRPr="004D362E">
              <w:rPr>
                <w:noProof/>
              </w:rPr>
              <w:t>5</w:t>
            </w:r>
            <w:r w:rsidR="005E21FE">
              <w:rPr>
                <w:noProof/>
              </w:rPr>
              <w:t>9</w:t>
            </w:r>
            <w:r>
              <w:rPr>
                <w:noProof/>
              </w:rPr>
              <w:t>]</w:t>
            </w:r>
          </w:p>
        </w:tc>
        <w:tc>
          <w:tcPr>
            <w:tcW w:w="1985" w:type="dxa"/>
          </w:tcPr>
          <w:p w14:paraId="1ACADD30" w14:textId="77777777" w:rsidR="00747E65" w:rsidRPr="004D362E" w:rsidRDefault="00747E65" w:rsidP="00E26504">
            <w:r w:rsidRPr="004D362E">
              <w:t>Elicit GPs’ views and recommendations about</w:t>
            </w:r>
          </w:p>
          <w:p w14:paraId="73943F5E" w14:textId="77777777" w:rsidR="00747E65" w:rsidRPr="004D362E" w:rsidRDefault="00747E65" w:rsidP="00E26504">
            <w:r w:rsidRPr="004D362E">
              <w:t>the inclusion of general practice pharmacists for supporting GPs in</w:t>
            </w:r>
          </w:p>
          <w:p w14:paraId="194FFD8D" w14:textId="77777777" w:rsidR="00747E65" w:rsidRPr="004D362E" w:rsidRDefault="00747E65" w:rsidP="00E26504">
            <w:r w:rsidRPr="004D362E">
              <w:t>providing asthma management services</w:t>
            </w:r>
          </w:p>
        </w:tc>
        <w:tc>
          <w:tcPr>
            <w:tcW w:w="1417" w:type="dxa"/>
          </w:tcPr>
          <w:p w14:paraId="2CBEBC34" w14:textId="77777777" w:rsidR="00747E65" w:rsidRPr="004D362E" w:rsidRDefault="00747E65" w:rsidP="00E26504">
            <w:r w:rsidRPr="004D362E">
              <w:t>Sydney and regional areas in New South Wales; and Melbourne (Victoria)</w:t>
            </w:r>
          </w:p>
        </w:tc>
        <w:tc>
          <w:tcPr>
            <w:tcW w:w="1701" w:type="dxa"/>
          </w:tcPr>
          <w:p w14:paraId="2C46D04A" w14:textId="77777777" w:rsidR="00747E65" w:rsidRPr="004D362E" w:rsidRDefault="00747E65" w:rsidP="00E26504">
            <w:r w:rsidRPr="004D362E">
              <w:t>Qualitative/ thematic analysis</w:t>
            </w:r>
          </w:p>
        </w:tc>
        <w:tc>
          <w:tcPr>
            <w:tcW w:w="1418" w:type="dxa"/>
          </w:tcPr>
          <w:p w14:paraId="33B15F9B" w14:textId="77777777" w:rsidR="00747E65" w:rsidRPr="004D362E" w:rsidRDefault="00747E65" w:rsidP="00E26504">
            <w:r w:rsidRPr="004D362E">
              <w:t>N/A</w:t>
            </w:r>
          </w:p>
        </w:tc>
        <w:tc>
          <w:tcPr>
            <w:tcW w:w="1134" w:type="dxa"/>
          </w:tcPr>
          <w:p w14:paraId="36AD840B" w14:textId="77777777" w:rsidR="00747E65" w:rsidRPr="004D362E" w:rsidRDefault="00747E65" w:rsidP="00E26504">
            <w:r w:rsidRPr="004D362E">
              <w:t>N/A</w:t>
            </w:r>
          </w:p>
        </w:tc>
        <w:tc>
          <w:tcPr>
            <w:tcW w:w="1417" w:type="dxa"/>
          </w:tcPr>
          <w:p w14:paraId="39AF5F75" w14:textId="77777777" w:rsidR="00747E65" w:rsidRPr="004D362E" w:rsidRDefault="00747E65" w:rsidP="00E26504">
            <w:r w:rsidRPr="004D362E">
              <w:t>N/A</w:t>
            </w:r>
          </w:p>
        </w:tc>
        <w:tc>
          <w:tcPr>
            <w:tcW w:w="1560" w:type="dxa"/>
          </w:tcPr>
          <w:p w14:paraId="17EDCD98" w14:textId="77777777" w:rsidR="00747E65" w:rsidRPr="004D362E" w:rsidRDefault="00747E65" w:rsidP="00E26504">
            <w:r w:rsidRPr="004D362E">
              <w:t>23 GPs (participants n=9 had been working with a general practice pharmacist)</w:t>
            </w:r>
          </w:p>
        </w:tc>
        <w:tc>
          <w:tcPr>
            <w:tcW w:w="1984" w:type="dxa"/>
          </w:tcPr>
          <w:p w14:paraId="18F4FBA4" w14:textId="77777777" w:rsidR="00747E65" w:rsidRPr="004D362E" w:rsidRDefault="00747E65" w:rsidP="00E26504">
            <w:r w:rsidRPr="004D362E">
              <w:t>GPs in the study supported including a general practice pharmacist in primary care to manage asthma. GPs believed that general practice pharmacists can potentially improve the adherence to up-to-date asthma guidelines and deliver a broad range of asthma services in the evidence-based asthma management strategies.</w:t>
            </w:r>
          </w:p>
        </w:tc>
      </w:tr>
      <w:tr w:rsidR="00747E65" w:rsidRPr="004D362E" w14:paraId="135713B9" w14:textId="77777777" w:rsidTr="00E26504">
        <w:trPr>
          <w:trHeight w:val="2775"/>
        </w:trPr>
        <w:tc>
          <w:tcPr>
            <w:tcW w:w="1129" w:type="dxa"/>
          </w:tcPr>
          <w:p w14:paraId="3B08260B" w14:textId="39DCA63B" w:rsidR="00747E65" w:rsidRPr="004D362E" w:rsidRDefault="00747E65" w:rsidP="00E26504">
            <w:r w:rsidRPr="004D362E">
              <w:lastRenderedPageBreak/>
              <w:t xml:space="preserve">Kosari et al 2020 </w:t>
            </w:r>
            <w:r>
              <w:t>[</w:t>
            </w:r>
            <w:r w:rsidR="005E21FE">
              <w:rPr>
                <w:noProof/>
              </w:rPr>
              <w:t>60</w:t>
            </w:r>
            <w:r>
              <w:rPr>
                <w:noProof/>
              </w:rPr>
              <w:t>]</w:t>
            </w:r>
          </w:p>
        </w:tc>
        <w:tc>
          <w:tcPr>
            <w:tcW w:w="1985" w:type="dxa"/>
          </w:tcPr>
          <w:p w14:paraId="42A84392" w14:textId="77777777" w:rsidR="00747E65" w:rsidRPr="004D362E" w:rsidRDefault="00747E65" w:rsidP="00E26504">
            <w:r w:rsidRPr="004D362E">
              <w:t xml:space="preserve">Assess </w:t>
            </w:r>
          </w:p>
          <w:p w14:paraId="4C350E22" w14:textId="77777777" w:rsidR="00747E65" w:rsidRPr="004D362E" w:rsidRDefault="00747E65" w:rsidP="00E26504">
            <w:r w:rsidRPr="004D362E">
              <w:t>the value-cost proposition of employing a pharmacist in a general</w:t>
            </w:r>
          </w:p>
          <w:p w14:paraId="2A6BFCE1" w14:textId="77777777" w:rsidR="00747E65" w:rsidRPr="004D362E" w:rsidRDefault="00747E65" w:rsidP="00E26504">
            <w:r w:rsidRPr="004D362E">
              <w:t>practice by calculating the cost of employing a pharmacist against the income generated,</w:t>
            </w:r>
          </w:p>
          <w:p w14:paraId="0BD10501" w14:textId="77777777" w:rsidR="00747E65" w:rsidRPr="004D362E" w:rsidRDefault="00747E65" w:rsidP="00E26504">
            <w:r w:rsidRPr="004D362E">
              <w:t xml:space="preserve">through activities by general practice pharmacist (government-funded claimable activities, hours saved for the GPs, and potential payment from patients for pharmacist consultations) </w:t>
            </w:r>
          </w:p>
        </w:tc>
        <w:tc>
          <w:tcPr>
            <w:tcW w:w="1417" w:type="dxa"/>
          </w:tcPr>
          <w:p w14:paraId="6CB9B2DB" w14:textId="77777777" w:rsidR="00747E65" w:rsidRPr="004D362E" w:rsidRDefault="00747E65" w:rsidP="00E26504">
            <w:r w:rsidRPr="004D362E">
              <w:t>ACT</w:t>
            </w:r>
          </w:p>
        </w:tc>
        <w:tc>
          <w:tcPr>
            <w:tcW w:w="1701" w:type="dxa"/>
          </w:tcPr>
          <w:p w14:paraId="2B0F5DF1" w14:textId="77777777" w:rsidR="00747E65" w:rsidRPr="004D362E" w:rsidRDefault="00747E65" w:rsidP="00E26504">
            <w:r w:rsidRPr="004D362E">
              <w:t>Quantitative non-RCT/ prospective observational study</w:t>
            </w:r>
          </w:p>
        </w:tc>
        <w:tc>
          <w:tcPr>
            <w:tcW w:w="1418" w:type="dxa"/>
          </w:tcPr>
          <w:p w14:paraId="0793AD10" w14:textId="77777777" w:rsidR="00747E65" w:rsidRPr="004D362E" w:rsidRDefault="00747E65" w:rsidP="00E26504">
            <w:r w:rsidRPr="004D362E">
              <w:t>2:2</w:t>
            </w:r>
          </w:p>
        </w:tc>
        <w:tc>
          <w:tcPr>
            <w:tcW w:w="1134" w:type="dxa"/>
          </w:tcPr>
          <w:p w14:paraId="4762EF5E" w14:textId="77777777" w:rsidR="00747E65" w:rsidRPr="004D362E" w:rsidRDefault="00747E65" w:rsidP="00E26504">
            <w:r w:rsidRPr="004D362E">
              <w:t xml:space="preserve">19 weeks </w:t>
            </w:r>
          </w:p>
        </w:tc>
        <w:tc>
          <w:tcPr>
            <w:tcW w:w="1417" w:type="dxa"/>
          </w:tcPr>
          <w:p w14:paraId="3985B799" w14:textId="77777777" w:rsidR="00747E65" w:rsidRPr="004D362E" w:rsidRDefault="00747E65" w:rsidP="00E26504">
            <w:r w:rsidRPr="004D362E">
              <w:t>16 hours/week</w:t>
            </w:r>
          </w:p>
        </w:tc>
        <w:tc>
          <w:tcPr>
            <w:tcW w:w="1560" w:type="dxa"/>
          </w:tcPr>
          <w:p w14:paraId="59E1493D" w14:textId="77777777" w:rsidR="00747E65" w:rsidRPr="004D362E" w:rsidRDefault="00747E65" w:rsidP="00E26504">
            <w:r w:rsidRPr="004D362E">
              <w:t>2 general practice pharmacists’ activities</w:t>
            </w:r>
          </w:p>
        </w:tc>
        <w:tc>
          <w:tcPr>
            <w:tcW w:w="1984" w:type="dxa"/>
          </w:tcPr>
          <w:p w14:paraId="32C38F24" w14:textId="77777777" w:rsidR="00747E65" w:rsidRPr="004D362E" w:rsidRDefault="00747E65" w:rsidP="00E26504">
            <w:r w:rsidRPr="004D362E">
              <w:t xml:space="preserve">Pharmacists’ activities in this study saved time for GPs allowing additional time for GP-patient consultations, and generated income to the general practice. </w:t>
            </w:r>
          </w:p>
        </w:tc>
      </w:tr>
    </w:tbl>
    <w:p w14:paraId="0E9C6A2A" w14:textId="77777777" w:rsidR="00747E65" w:rsidRPr="004D362E" w:rsidRDefault="00747E65" w:rsidP="00747E65">
      <w:pPr>
        <w:spacing w:line="480" w:lineRule="auto"/>
      </w:pPr>
      <w:r w:rsidRPr="004D362E">
        <w:t>N/A- Not Applicable, GP- General Practitioner, non-RCT- non-Randomised Control Trials, ACT-Australian Capital Territory</w:t>
      </w:r>
    </w:p>
    <w:p w14:paraId="21A18B73" w14:textId="77777777" w:rsidR="00747E65" w:rsidRPr="004D362E" w:rsidRDefault="00747E65" w:rsidP="00747E65">
      <w:pPr>
        <w:spacing w:line="480" w:lineRule="auto"/>
      </w:pPr>
      <w:r w:rsidRPr="004D362E">
        <w:t>*Not described in the original article; additional information provided by the original investigator.</w:t>
      </w:r>
    </w:p>
    <w:p w14:paraId="4B4692D9" w14:textId="3BDFECEE" w:rsidR="00747E65" w:rsidRPr="00747E65" w:rsidRDefault="00747E65" w:rsidP="00747E65">
      <w:pPr>
        <w:tabs>
          <w:tab w:val="left" w:pos="3600"/>
        </w:tabs>
        <w:spacing w:line="480" w:lineRule="auto"/>
        <w:rPr>
          <w:b/>
          <w:bCs/>
        </w:rPr>
      </w:pPr>
    </w:p>
    <w:sectPr w:rsidR="00747E65" w:rsidRPr="00747E65" w:rsidSect="00747E6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7E65"/>
    <w:rsid w:val="005E21FE"/>
    <w:rsid w:val="006E41E5"/>
    <w:rsid w:val="00747E65"/>
    <w:rsid w:val="007D392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836E23"/>
  <w15:chartTrackingRefBased/>
  <w15:docId w15:val="{BA5D7868-87FF-4BC3-AB4E-F0A6293E6F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7E65"/>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47E65"/>
    <w:pPr>
      <w:spacing w:before="100" w:beforeAutospacing="1" w:after="100" w:afterAutospacing="1"/>
    </w:pPr>
  </w:style>
  <w:style w:type="table" w:styleId="TableGrid">
    <w:name w:val="Table Grid"/>
    <w:basedOn w:val="TableNormal"/>
    <w:uiPriority w:val="59"/>
    <w:rsid w:val="00747E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747E65"/>
    <w:rPr>
      <w:sz w:val="20"/>
      <w:szCs w:val="20"/>
    </w:rPr>
  </w:style>
  <w:style w:type="character" w:customStyle="1" w:styleId="CommentTextChar">
    <w:name w:val="Comment Text Char"/>
    <w:basedOn w:val="DefaultParagraphFont"/>
    <w:link w:val="CommentText"/>
    <w:uiPriority w:val="99"/>
    <w:rsid w:val="00747E65"/>
    <w:rPr>
      <w:rFonts w:ascii="Times New Roman" w:eastAsia="Times New Roman" w:hAnsi="Times New Roman" w:cs="Times New Roman"/>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2</Pages>
  <Words>1940</Words>
  <Characters>11061</Characters>
  <Application>Microsoft Office Word</Application>
  <DocSecurity>0</DocSecurity>
  <Lines>92</Lines>
  <Paragraphs>25</Paragraphs>
  <ScaleCrop>false</ScaleCrop>
  <Company/>
  <LinksUpToDate>false</LinksUpToDate>
  <CharactersWithSpaces>12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lini.Salpahewage</dc:creator>
  <cp:keywords/>
  <dc:description/>
  <cp:lastModifiedBy>Thilini.Salpahewage</cp:lastModifiedBy>
  <cp:revision>4</cp:revision>
  <dcterms:created xsi:type="dcterms:W3CDTF">2021-07-10T10:01:00Z</dcterms:created>
  <dcterms:modified xsi:type="dcterms:W3CDTF">2021-09-05T08:12:00Z</dcterms:modified>
</cp:coreProperties>
</file>